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85B51" w14:textId="462413C2" w:rsidR="000008BD" w:rsidRDefault="000008BD">
      <w:pPr>
        <w:rPr>
          <w:b/>
          <w:lang w:val="en-GB"/>
        </w:rPr>
      </w:pPr>
    </w:p>
    <w:tbl>
      <w:tblPr>
        <w:tblStyle w:val="Tabelraster"/>
        <w:tblW w:w="13320" w:type="dxa"/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2126"/>
        <w:gridCol w:w="1276"/>
        <w:gridCol w:w="2126"/>
        <w:gridCol w:w="1276"/>
      </w:tblGrid>
      <w:tr w:rsidR="000723D1" w:rsidRPr="00D25576" w14:paraId="00165239" w14:textId="2091B9B4" w:rsidTr="00622473">
        <w:tc>
          <w:tcPr>
            <w:tcW w:w="13320" w:type="dxa"/>
            <w:gridSpan w:val="7"/>
          </w:tcPr>
          <w:p w14:paraId="118DF367" w14:textId="2BB5435A" w:rsidR="000723D1" w:rsidRPr="00D52DC9" w:rsidRDefault="000723D1" w:rsidP="00401A07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S</w:t>
            </w:r>
            <w:r w:rsidR="00D25576">
              <w:rPr>
                <w:b/>
                <w:lang w:val="en-US"/>
              </w:rPr>
              <w:t>4</w:t>
            </w:r>
            <w:r w:rsidRPr="00D52DC9">
              <w:rPr>
                <w:b/>
                <w:lang w:val="en-US"/>
              </w:rPr>
              <w:t xml:space="preserve"> </w:t>
            </w:r>
            <w:r w:rsidR="00301F33">
              <w:rPr>
                <w:b/>
                <w:lang w:val="en-US"/>
              </w:rPr>
              <w:t>T</w:t>
            </w:r>
            <w:r w:rsidRPr="00D52DC9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A</w:t>
            </w:r>
            <w:r w:rsidRPr="00D52DC9">
              <w:rPr>
                <w:b/>
                <w:lang w:val="en-US"/>
              </w:rPr>
              <w:t xml:space="preserve">. </w:t>
            </w:r>
            <w:r>
              <w:rPr>
                <w:rFonts w:cstheme="minorHAnsi"/>
                <w:b/>
                <w:lang w:val="en-US"/>
              </w:rPr>
              <w:t>L</w:t>
            </w:r>
            <w:r w:rsidRPr="00D52DC9">
              <w:rPr>
                <w:rFonts w:cstheme="minorHAnsi"/>
                <w:b/>
                <w:lang w:val="en-US"/>
              </w:rPr>
              <w:t xml:space="preserve">ogistic regression for preterm birth per grade of CIN and volume taken from the cervix before each childbirth </w:t>
            </w:r>
          </w:p>
        </w:tc>
      </w:tr>
      <w:tr w:rsidR="000723D1" w:rsidRPr="00D52DC9" w14:paraId="4BF7739E" w14:textId="0DBF7510" w:rsidTr="00622473">
        <w:tc>
          <w:tcPr>
            <w:tcW w:w="2830" w:type="dxa"/>
            <w:vMerge w:val="restart"/>
            <w:vAlign w:val="center"/>
          </w:tcPr>
          <w:p w14:paraId="735D0615" w14:textId="77777777" w:rsidR="000723D1" w:rsidRPr="00D52DC9" w:rsidRDefault="000723D1" w:rsidP="000723D1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Preterm birth &lt;37 weeks</w:t>
            </w:r>
            <w:r w:rsidRPr="00D52DC9">
              <w:rPr>
                <w:lang w:val="en-US"/>
              </w:rPr>
              <w:t xml:space="preserve"> </w:t>
            </w:r>
            <w:r w:rsidRPr="00D52DC9">
              <w:rPr>
                <w:vertAlign w:val="superscript"/>
                <w:lang w:val="en-US"/>
              </w:rPr>
              <w:t>b</w:t>
            </w:r>
          </w:p>
        </w:tc>
        <w:tc>
          <w:tcPr>
            <w:tcW w:w="3686" w:type="dxa"/>
            <w:gridSpan w:val="2"/>
          </w:tcPr>
          <w:p w14:paraId="52BF485E" w14:textId="77777777" w:rsidR="000723D1" w:rsidRPr="00D52DC9" w:rsidRDefault="000723D1" w:rsidP="000723D1">
            <w:pPr>
              <w:jc w:val="center"/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Events / total (%)</w:t>
            </w:r>
          </w:p>
        </w:tc>
        <w:tc>
          <w:tcPr>
            <w:tcW w:w="2126" w:type="dxa"/>
            <w:vMerge w:val="restart"/>
            <w:vAlign w:val="center"/>
          </w:tcPr>
          <w:p w14:paraId="0F4825A1" w14:textId="2005C6A8" w:rsidR="000723D1" w:rsidRPr="00D52DC9" w:rsidRDefault="000723D1" w:rsidP="000723D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adjusted</w:t>
            </w:r>
            <w:r>
              <w:rPr>
                <w:b/>
                <w:lang w:val="en-US"/>
              </w:rPr>
              <w:br/>
            </w:r>
            <w:r w:rsidRPr="00D52DC9">
              <w:rPr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5DD83F0B" w14:textId="6837EF39" w:rsidR="000723D1" w:rsidRPr="00D52DC9" w:rsidRDefault="000723D1" w:rsidP="000723D1">
            <w:pPr>
              <w:jc w:val="center"/>
              <w:rPr>
                <w:b/>
                <w:vertAlign w:val="superscript"/>
                <w:lang w:val="en-US"/>
              </w:rPr>
            </w:pPr>
            <w:r w:rsidRPr="00D52DC9">
              <w:rPr>
                <w:b/>
                <w:lang w:val="en-US"/>
              </w:rPr>
              <w:t xml:space="preserve">P-value </w:t>
            </w:r>
            <w:r w:rsidRPr="00D52DC9"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Merge w:val="restart"/>
            <w:vAlign w:val="center"/>
          </w:tcPr>
          <w:p w14:paraId="17519888" w14:textId="0FEEF9D8" w:rsidR="000723D1" w:rsidRPr="00D52DC9" w:rsidRDefault="000723D1" w:rsidP="000723D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</w:t>
            </w:r>
            <w:r w:rsidRPr="00D52DC9">
              <w:rPr>
                <w:rFonts w:cstheme="minorHAnsi"/>
                <w:b/>
                <w:vertAlign w:val="superscript"/>
                <w:lang w:val="en-US"/>
              </w:rPr>
              <w:t>a</w:t>
            </w:r>
            <w:r>
              <w:rPr>
                <w:b/>
                <w:lang w:val="en-US"/>
              </w:rPr>
              <w:br/>
            </w:r>
            <w:r w:rsidRPr="00D52DC9">
              <w:rPr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04FA9499" w14:textId="01894B5A" w:rsidR="000723D1" w:rsidRPr="00D52DC9" w:rsidRDefault="000723D1" w:rsidP="000723D1">
            <w:pPr>
              <w:jc w:val="center"/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 xml:space="preserve">P-value </w:t>
            </w:r>
            <w:r w:rsidRPr="00D52DC9">
              <w:rPr>
                <w:b/>
                <w:vertAlign w:val="superscript"/>
                <w:lang w:val="en-US"/>
              </w:rPr>
              <w:t>c</w:t>
            </w:r>
          </w:p>
        </w:tc>
      </w:tr>
      <w:tr w:rsidR="000723D1" w:rsidRPr="00D52DC9" w14:paraId="292C920F" w14:textId="1C236463" w:rsidTr="00622473">
        <w:tc>
          <w:tcPr>
            <w:tcW w:w="2830" w:type="dxa"/>
            <w:vMerge/>
          </w:tcPr>
          <w:p w14:paraId="6F1B6071" w14:textId="77777777" w:rsidR="000723D1" w:rsidRPr="00D52DC9" w:rsidRDefault="000723D1" w:rsidP="000723D1">
            <w:pPr>
              <w:rPr>
                <w:b/>
                <w:lang w:val="en-US"/>
              </w:rPr>
            </w:pPr>
          </w:p>
        </w:tc>
        <w:tc>
          <w:tcPr>
            <w:tcW w:w="3686" w:type="dxa"/>
            <w:gridSpan w:val="2"/>
            <w:vAlign w:val="center"/>
          </w:tcPr>
          <w:p w14:paraId="084FCC69" w14:textId="77777777" w:rsidR="000723D1" w:rsidRPr="00D52DC9" w:rsidRDefault="000723D1" w:rsidP="000723D1">
            <w:pPr>
              <w:jc w:val="center"/>
              <w:rPr>
                <w:b/>
                <w:vertAlign w:val="superscript"/>
                <w:lang w:val="en-US"/>
              </w:rPr>
            </w:pPr>
            <w:r w:rsidRPr="00D52DC9">
              <w:rPr>
                <w:lang w:val="en-US"/>
              </w:rPr>
              <w:t>1355 / 24,950 (5.4)</w:t>
            </w:r>
          </w:p>
        </w:tc>
        <w:tc>
          <w:tcPr>
            <w:tcW w:w="2126" w:type="dxa"/>
            <w:vMerge/>
            <w:vAlign w:val="center"/>
          </w:tcPr>
          <w:p w14:paraId="78618745" w14:textId="77777777" w:rsidR="000723D1" w:rsidRPr="00D52DC9" w:rsidRDefault="000723D1" w:rsidP="000723D1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08F6BEF" w14:textId="77777777" w:rsidR="000723D1" w:rsidRPr="00D52DC9" w:rsidRDefault="000723D1" w:rsidP="000723D1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6A966C9" w14:textId="77777777" w:rsidR="000723D1" w:rsidRPr="00D52DC9" w:rsidRDefault="000723D1" w:rsidP="000723D1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4CEE34A" w14:textId="77777777" w:rsidR="000723D1" w:rsidRPr="00D52DC9" w:rsidRDefault="000723D1" w:rsidP="000723D1">
            <w:pPr>
              <w:rPr>
                <w:b/>
                <w:vertAlign w:val="superscript"/>
                <w:lang w:val="en-US"/>
              </w:rPr>
            </w:pPr>
          </w:p>
        </w:tc>
      </w:tr>
      <w:tr w:rsidR="000723D1" w:rsidRPr="00D25576" w14:paraId="5213791B" w14:textId="5FF23FA2" w:rsidTr="00622473">
        <w:tc>
          <w:tcPr>
            <w:tcW w:w="13320" w:type="dxa"/>
            <w:gridSpan w:val="7"/>
            <w:vAlign w:val="center"/>
          </w:tcPr>
          <w:p w14:paraId="6B801B11" w14:textId="35A1110A" w:rsidR="000723D1" w:rsidRPr="00D52DC9" w:rsidRDefault="000723D1" w:rsidP="000723D1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Analysis including control group (i.e. including normal cytology and no volume taken from cervix)</w:t>
            </w:r>
          </w:p>
        </w:tc>
      </w:tr>
      <w:tr w:rsidR="000723D1" w:rsidRPr="00D52DC9" w14:paraId="5EEE95BD" w14:textId="2C9B46A0" w:rsidTr="00622473">
        <w:tc>
          <w:tcPr>
            <w:tcW w:w="2830" w:type="dxa"/>
            <w:vAlign w:val="center"/>
          </w:tcPr>
          <w:p w14:paraId="5019D2A1" w14:textId="77777777" w:rsidR="000723D1" w:rsidRPr="00D52DC9" w:rsidRDefault="000723D1" w:rsidP="000723D1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Volume taken from cervix</w:t>
            </w:r>
            <w:r w:rsidRPr="00D52DC9">
              <w:rPr>
                <w:lang w:val="en-US"/>
              </w:rPr>
              <w:t>, continuous</w:t>
            </w:r>
          </w:p>
        </w:tc>
        <w:tc>
          <w:tcPr>
            <w:tcW w:w="3686" w:type="dxa"/>
            <w:gridSpan w:val="2"/>
            <w:vAlign w:val="center"/>
          </w:tcPr>
          <w:p w14:paraId="09B251D1" w14:textId="77777777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18F984E9" w14:textId="2EC089E0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 (1.13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.18)</w:t>
            </w:r>
          </w:p>
        </w:tc>
        <w:tc>
          <w:tcPr>
            <w:tcW w:w="1276" w:type="dxa"/>
            <w:vAlign w:val="center"/>
          </w:tcPr>
          <w:p w14:paraId="376CAB26" w14:textId="17B2FD82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46A4D979" w14:textId="2D527477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2 (1.08 to 1.15)</w:t>
            </w:r>
          </w:p>
        </w:tc>
        <w:tc>
          <w:tcPr>
            <w:tcW w:w="1276" w:type="dxa"/>
            <w:vAlign w:val="center"/>
          </w:tcPr>
          <w:p w14:paraId="5BF12DE2" w14:textId="4F4AC2CF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</w:tr>
      <w:tr w:rsidR="000723D1" w:rsidRPr="00D52DC9" w14:paraId="6E91F1ED" w14:textId="4E7A1510" w:rsidTr="00622473">
        <w:tc>
          <w:tcPr>
            <w:tcW w:w="13320" w:type="dxa"/>
            <w:gridSpan w:val="7"/>
            <w:vAlign w:val="center"/>
          </w:tcPr>
          <w:p w14:paraId="3C86D81C" w14:textId="53682898" w:rsidR="000723D1" w:rsidRPr="00D52DC9" w:rsidRDefault="000723D1" w:rsidP="000723D1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Severity of cervical disease</w:t>
            </w:r>
          </w:p>
        </w:tc>
      </w:tr>
      <w:tr w:rsidR="000723D1" w:rsidRPr="00D52DC9" w14:paraId="1E623A8A" w14:textId="1C1D8716" w:rsidTr="00622473">
        <w:tc>
          <w:tcPr>
            <w:tcW w:w="2830" w:type="dxa"/>
            <w:vAlign w:val="center"/>
          </w:tcPr>
          <w:p w14:paraId="6FFB1040" w14:textId="77777777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lang w:val="en-US"/>
              </w:rPr>
              <w:t>CIN1 vs normal cytology</w:t>
            </w:r>
          </w:p>
        </w:tc>
        <w:tc>
          <w:tcPr>
            <w:tcW w:w="1701" w:type="dxa"/>
          </w:tcPr>
          <w:p w14:paraId="66FC0900" w14:textId="07974A6F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 xml:space="preserve">28 / 372 (7.5) </w:t>
            </w:r>
          </w:p>
        </w:tc>
        <w:tc>
          <w:tcPr>
            <w:tcW w:w="1985" w:type="dxa"/>
          </w:tcPr>
          <w:p w14:paraId="0DAB6176" w14:textId="04CF539B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002 / 20,969 (4.8)</w:t>
            </w:r>
          </w:p>
        </w:tc>
        <w:tc>
          <w:tcPr>
            <w:tcW w:w="2126" w:type="dxa"/>
            <w:vAlign w:val="center"/>
          </w:tcPr>
          <w:p w14:paraId="02C6A93D" w14:textId="6DE54560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2  (1.10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.40)</w:t>
            </w:r>
          </w:p>
        </w:tc>
        <w:tc>
          <w:tcPr>
            <w:tcW w:w="1276" w:type="dxa"/>
            <w:vAlign w:val="center"/>
          </w:tcPr>
          <w:p w14:paraId="1A573392" w14:textId="335D3C3B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2126" w:type="dxa"/>
            <w:vAlign w:val="center"/>
          </w:tcPr>
          <w:p w14:paraId="462F7EFF" w14:textId="370C0F55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3 (0.75 to 1.71)</w:t>
            </w:r>
          </w:p>
        </w:tc>
        <w:tc>
          <w:tcPr>
            <w:tcW w:w="1276" w:type="dxa"/>
            <w:vAlign w:val="center"/>
          </w:tcPr>
          <w:p w14:paraId="33D41376" w14:textId="64B50452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57</w:t>
            </w:r>
            <w:r w:rsidRPr="00D52DC9">
              <w:rPr>
                <w:rFonts w:cstheme="minorHAnsi"/>
                <w:lang w:val="en-US"/>
              </w:rPr>
              <w:t xml:space="preserve">  </w:t>
            </w:r>
          </w:p>
        </w:tc>
      </w:tr>
      <w:tr w:rsidR="000723D1" w:rsidRPr="00D52DC9" w14:paraId="4A5ED7C1" w14:textId="69FB5FBF" w:rsidTr="00622473">
        <w:tc>
          <w:tcPr>
            <w:tcW w:w="2830" w:type="dxa"/>
            <w:vAlign w:val="center"/>
          </w:tcPr>
          <w:p w14:paraId="396C8A16" w14:textId="77777777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lang w:val="en-US"/>
              </w:rPr>
              <w:t>CIN2 vs normal cytology</w:t>
            </w:r>
          </w:p>
        </w:tc>
        <w:tc>
          <w:tcPr>
            <w:tcW w:w="1701" w:type="dxa"/>
          </w:tcPr>
          <w:p w14:paraId="30F2CB37" w14:textId="572C26FE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 xml:space="preserve">97 / 1170 (8.3) </w:t>
            </w:r>
          </w:p>
        </w:tc>
        <w:tc>
          <w:tcPr>
            <w:tcW w:w="1985" w:type="dxa"/>
          </w:tcPr>
          <w:p w14:paraId="13FA528D" w14:textId="2141AD1D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002 / 20,969 (4.8)</w:t>
            </w:r>
          </w:p>
        </w:tc>
        <w:tc>
          <w:tcPr>
            <w:tcW w:w="2126" w:type="dxa"/>
            <w:vAlign w:val="center"/>
          </w:tcPr>
          <w:p w14:paraId="053D9590" w14:textId="353F42F9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0 (1.45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.24)</w:t>
            </w:r>
          </w:p>
        </w:tc>
        <w:tc>
          <w:tcPr>
            <w:tcW w:w="1276" w:type="dxa"/>
            <w:vAlign w:val="center"/>
          </w:tcPr>
          <w:p w14:paraId="269F5A7B" w14:textId="4939E448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3C61EEC1" w14:textId="0F73B2D5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30 (1.02 to 1.67)</w:t>
            </w:r>
          </w:p>
        </w:tc>
        <w:tc>
          <w:tcPr>
            <w:tcW w:w="1276" w:type="dxa"/>
            <w:vAlign w:val="center"/>
          </w:tcPr>
          <w:p w14:paraId="6B94FFF8" w14:textId="64A03E37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04</w:t>
            </w:r>
          </w:p>
        </w:tc>
      </w:tr>
      <w:tr w:rsidR="000723D1" w:rsidRPr="00D52DC9" w14:paraId="0AFF1D7A" w14:textId="4E2CC846" w:rsidTr="00622473">
        <w:tc>
          <w:tcPr>
            <w:tcW w:w="2830" w:type="dxa"/>
            <w:vAlign w:val="center"/>
          </w:tcPr>
          <w:p w14:paraId="3387F45C" w14:textId="77777777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lang w:val="en-US"/>
              </w:rPr>
              <w:t>CIN3 vs normal cytology</w:t>
            </w:r>
          </w:p>
        </w:tc>
        <w:tc>
          <w:tcPr>
            <w:tcW w:w="1701" w:type="dxa"/>
          </w:tcPr>
          <w:p w14:paraId="5932B87A" w14:textId="7761F75F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228 / 2439 (9.3)</w:t>
            </w:r>
          </w:p>
        </w:tc>
        <w:tc>
          <w:tcPr>
            <w:tcW w:w="1985" w:type="dxa"/>
          </w:tcPr>
          <w:p w14:paraId="01B640D2" w14:textId="13FF966F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002 / 20,969 (4.8)</w:t>
            </w:r>
          </w:p>
        </w:tc>
        <w:tc>
          <w:tcPr>
            <w:tcW w:w="2126" w:type="dxa"/>
            <w:vAlign w:val="center"/>
          </w:tcPr>
          <w:p w14:paraId="47E17222" w14:textId="36753141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6 (1.77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.39)</w:t>
            </w:r>
          </w:p>
        </w:tc>
        <w:tc>
          <w:tcPr>
            <w:tcW w:w="1276" w:type="dxa"/>
            <w:vAlign w:val="center"/>
          </w:tcPr>
          <w:p w14:paraId="2EE464E3" w14:textId="4309FF53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739A984B" w14:textId="727F9D98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44 (1.17 to 1.77)</w:t>
            </w:r>
          </w:p>
        </w:tc>
        <w:tc>
          <w:tcPr>
            <w:tcW w:w="1276" w:type="dxa"/>
            <w:vAlign w:val="center"/>
          </w:tcPr>
          <w:p w14:paraId="270C16F3" w14:textId="24CDB35A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</w:tr>
      <w:tr w:rsidR="000723D1" w:rsidRPr="00D25576" w14:paraId="2E11A483" w14:textId="15D922E0" w:rsidTr="00622473">
        <w:tc>
          <w:tcPr>
            <w:tcW w:w="13320" w:type="dxa"/>
            <w:gridSpan w:val="7"/>
            <w:vAlign w:val="center"/>
          </w:tcPr>
          <w:p w14:paraId="461BA080" w14:textId="49954CBB" w:rsidR="000723D1" w:rsidRPr="00D52DC9" w:rsidRDefault="000723D1" w:rsidP="000723D1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Analysis excluding control group (i.e. CIN only and always volume taken from cervix)</w:t>
            </w:r>
          </w:p>
        </w:tc>
      </w:tr>
      <w:tr w:rsidR="000723D1" w:rsidRPr="00D52DC9" w14:paraId="068D4256" w14:textId="2CE92006" w:rsidTr="00622473">
        <w:tc>
          <w:tcPr>
            <w:tcW w:w="2830" w:type="dxa"/>
            <w:vAlign w:val="center"/>
          </w:tcPr>
          <w:p w14:paraId="75E10ED4" w14:textId="77777777" w:rsidR="000723D1" w:rsidRPr="00D52DC9" w:rsidRDefault="000723D1" w:rsidP="000723D1">
            <w:pPr>
              <w:rPr>
                <w:rFonts w:cstheme="minorHAnsi"/>
                <w:lang w:val="en-US"/>
              </w:rPr>
            </w:pPr>
            <w:r w:rsidRPr="00D52DC9">
              <w:rPr>
                <w:b/>
                <w:lang w:val="en-US"/>
              </w:rPr>
              <w:t>Volume taken from cervix</w:t>
            </w:r>
            <w:r w:rsidRPr="00D52DC9">
              <w:rPr>
                <w:lang w:val="en-US"/>
              </w:rPr>
              <w:t>, continuous</w:t>
            </w:r>
          </w:p>
        </w:tc>
        <w:tc>
          <w:tcPr>
            <w:tcW w:w="3686" w:type="dxa"/>
            <w:gridSpan w:val="2"/>
            <w:vAlign w:val="center"/>
          </w:tcPr>
          <w:p w14:paraId="5602C1AB" w14:textId="77777777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2CC9144" w14:textId="4332DCFB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 (1.08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.15)</w:t>
            </w:r>
          </w:p>
        </w:tc>
        <w:tc>
          <w:tcPr>
            <w:tcW w:w="1276" w:type="dxa"/>
            <w:vAlign w:val="center"/>
          </w:tcPr>
          <w:p w14:paraId="3CEDB6DE" w14:textId="7921910A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75E3F2D6" w14:textId="735F32EC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1 (1.08 to 1.15)</w:t>
            </w:r>
          </w:p>
        </w:tc>
        <w:tc>
          <w:tcPr>
            <w:tcW w:w="1276" w:type="dxa"/>
            <w:vAlign w:val="center"/>
          </w:tcPr>
          <w:p w14:paraId="067E51A3" w14:textId="263178BA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</w:tr>
      <w:tr w:rsidR="000723D1" w:rsidRPr="00D52DC9" w14:paraId="6C18977D" w14:textId="370E8A52" w:rsidTr="00622473">
        <w:tc>
          <w:tcPr>
            <w:tcW w:w="13320" w:type="dxa"/>
            <w:gridSpan w:val="7"/>
            <w:vAlign w:val="center"/>
          </w:tcPr>
          <w:p w14:paraId="43DD36CB" w14:textId="0BBCA8D1" w:rsidR="000723D1" w:rsidRPr="00D52DC9" w:rsidRDefault="000723D1" w:rsidP="000723D1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Severity of cervical disease</w:t>
            </w:r>
          </w:p>
        </w:tc>
      </w:tr>
      <w:tr w:rsidR="000723D1" w:rsidRPr="00D52DC9" w14:paraId="25648E4F" w14:textId="188BDCC5" w:rsidTr="00622473">
        <w:tc>
          <w:tcPr>
            <w:tcW w:w="2830" w:type="dxa"/>
            <w:vAlign w:val="center"/>
          </w:tcPr>
          <w:p w14:paraId="067881F0" w14:textId="77777777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lang w:val="en-US"/>
              </w:rPr>
              <w:t>CIN2 vs CIN1</w:t>
            </w:r>
          </w:p>
        </w:tc>
        <w:tc>
          <w:tcPr>
            <w:tcW w:w="1701" w:type="dxa"/>
          </w:tcPr>
          <w:p w14:paraId="3D9C6246" w14:textId="29B42456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97 / 1170 (8.3)</w:t>
            </w:r>
          </w:p>
        </w:tc>
        <w:tc>
          <w:tcPr>
            <w:tcW w:w="1985" w:type="dxa"/>
          </w:tcPr>
          <w:p w14:paraId="581D7A7A" w14:textId="3806AA38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28 / 372 (7.5)</w:t>
            </w:r>
          </w:p>
        </w:tc>
        <w:tc>
          <w:tcPr>
            <w:tcW w:w="2126" w:type="dxa"/>
            <w:vAlign w:val="center"/>
          </w:tcPr>
          <w:p w14:paraId="7DF06D30" w14:textId="12195FFB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 (0.72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.72)</w:t>
            </w:r>
          </w:p>
        </w:tc>
        <w:tc>
          <w:tcPr>
            <w:tcW w:w="1276" w:type="dxa"/>
            <w:vAlign w:val="center"/>
          </w:tcPr>
          <w:p w14:paraId="0B99C699" w14:textId="2E34242E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2126" w:type="dxa"/>
            <w:vAlign w:val="center"/>
          </w:tcPr>
          <w:p w14:paraId="7F55194C" w14:textId="172AF53B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1 (0.70 to 1.74)</w:t>
            </w:r>
          </w:p>
        </w:tc>
        <w:tc>
          <w:tcPr>
            <w:tcW w:w="1276" w:type="dxa"/>
            <w:vAlign w:val="center"/>
          </w:tcPr>
          <w:p w14:paraId="48A12EEF" w14:textId="660E85EA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66</w:t>
            </w:r>
            <w:r w:rsidRPr="00D52DC9">
              <w:rPr>
                <w:rFonts w:cstheme="minorHAnsi"/>
                <w:lang w:val="en-US"/>
              </w:rPr>
              <w:t xml:space="preserve"> </w:t>
            </w:r>
          </w:p>
        </w:tc>
      </w:tr>
      <w:tr w:rsidR="000723D1" w:rsidRPr="00D52DC9" w14:paraId="0BB6CCD5" w14:textId="6A925798" w:rsidTr="00622473">
        <w:tc>
          <w:tcPr>
            <w:tcW w:w="2830" w:type="dxa"/>
            <w:vAlign w:val="center"/>
          </w:tcPr>
          <w:p w14:paraId="1DB4456B" w14:textId="77777777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lang w:val="en-US"/>
              </w:rPr>
              <w:t>CIN3 vs CIN1</w:t>
            </w:r>
          </w:p>
        </w:tc>
        <w:tc>
          <w:tcPr>
            <w:tcW w:w="1701" w:type="dxa"/>
          </w:tcPr>
          <w:p w14:paraId="4298A657" w14:textId="5DA1E460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228 / 2439 (9.3)</w:t>
            </w:r>
          </w:p>
        </w:tc>
        <w:tc>
          <w:tcPr>
            <w:tcW w:w="1985" w:type="dxa"/>
          </w:tcPr>
          <w:p w14:paraId="27D7CFBF" w14:textId="3012FEBB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28 / 372 (7.5)</w:t>
            </w:r>
          </w:p>
        </w:tc>
        <w:tc>
          <w:tcPr>
            <w:tcW w:w="2126" w:type="dxa"/>
            <w:vAlign w:val="center"/>
          </w:tcPr>
          <w:p w14:paraId="1D499CDE" w14:textId="73931C31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7 (0.84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.91)</w:t>
            </w:r>
          </w:p>
        </w:tc>
        <w:tc>
          <w:tcPr>
            <w:tcW w:w="1276" w:type="dxa"/>
            <w:vAlign w:val="center"/>
          </w:tcPr>
          <w:p w14:paraId="2C13B941" w14:textId="62346381" w:rsidR="000723D1" w:rsidRPr="00D52DC9" w:rsidRDefault="000723D1" w:rsidP="000723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2126" w:type="dxa"/>
            <w:vAlign w:val="center"/>
          </w:tcPr>
          <w:p w14:paraId="02F49849" w14:textId="563445A9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21 (0.79 to 1.85)</w:t>
            </w:r>
          </w:p>
        </w:tc>
        <w:tc>
          <w:tcPr>
            <w:tcW w:w="1276" w:type="dxa"/>
            <w:vAlign w:val="center"/>
          </w:tcPr>
          <w:p w14:paraId="0B375B15" w14:textId="2E615490" w:rsidR="000723D1" w:rsidRPr="00D52DC9" w:rsidRDefault="000723D1" w:rsidP="000723D1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39</w:t>
            </w:r>
          </w:p>
        </w:tc>
      </w:tr>
      <w:tr w:rsidR="000723D1" w:rsidRPr="00D25576" w14:paraId="5B560AA4" w14:textId="65ADE794" w:rsidTr="00622473">
        <w:tc>
          <w:tcPr>
            <w:tcW w:w="13320" w:type="dxa"/>
            <w:gridSpan w:val="7"/>
          </w:tcPr>
          <w:p w14:paraId="1AD5471B" w14:textId="269177D1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vertAlign w:val="superscript"/>
                <w:lang w:val="en-US"/>
              </w:rPr>
              <w:t xml:space="preserve">a </w:t>
            </w:r>
            <w:r w:rsidRPr="00D52DC9">
              <w:rPr>
                <w:lang w:val="en-US"/>
              </w:rPr>
              <w:t>With adjustment for age</w:t>
            </w:r>
            <w:r>
              <w:rPr>
                <w:lang w:val="en-US"/>
              </w:rPr>
              <w:t xml:space="preserve"> at childbirth</w:t>
            </w:r>
            <w:r w:rsidRPr="00D52DC9">
              <w:rPr>
                <w:lang w:val="en-US"/>
              </w:rPr>
              <w:t>, year of childbirth, urbanization, severity of cervical disease, volume taken from cervix, ethnicity, diabetes mellitus,</w:t>
            </w:r>
            <w:r w:rsidRPr="00D52DC9">
              <w:rPr>
                <w:rFonts w:cstheme="minorHAnsi"/>
                <w:lang w:val="en-US"/>
              </w:rPr>
              <w:t xml:space="preserve"> maternal</w:t>
            </w:r>
            <w:r w:rsidRPr="00D52DC9">
              <w:rPr>
                <w:lang w:val="en-US"/>
              </w:rPr>
              <w:t xml:space="preserve"> infection, epilepsy, psychiatric diseases, history of abortion, history of preterm birth, pregnancy by IVF, nulliparous women, pre-eclampsia, gestational diabetes, placental abruption, placenta or vasa previa, congenital diseases, intrauterine growth restriction, macrosomia, stillbirth and fetal distress</w:t>
            </w:r>
          </w:p>
          <w:p w14:paraId="0315A15E" w14:textId="77777777" w:rsidR="000723D1" w:rsidRPr="00D52DC9" w:rsidRDefault="000723D1" w:rsidP="000723D1">
            <w:pPr>
              <w:rPr>
                <w:lang w:val="en-US"/>
              </w:rPr>
            </w:pPr>
            <w:r w:rsidRPr="00D52DC9">
              <w:rPr>
                <w:vertAlign w:val="superscript"/>
                <w:lang w:val="en-US"/>
              </w:rPr>
              <w:t xml:space="preserve">b </w:t>
            </w:r>
            <w:r w:rsidRPr="00D52DC9">
              <w:rPr>
                <w:lang w:val="en-US"/>
              </w:rPr>
              <w:t>Women with induction of labor were excluded from analysis</w:t>
            </w:r>
          </w:p>
          <w:p w14:paraId="6FDC3C5B" w14:textId="4326121B" w:rsidR="000723D1" w:rsidRPr="00D52DC9" w:rsidRDefault="000723D1" w:rsidP="000723D1">
            <w:pPr>
              <w:rPr>
                <w:rFonts w:cstheme="minorHAnsi"/>
                <w:lang w:val="en-US"/>
              </w:rPr>
            </w:pPr>
            <w:r w:rsidRPr="00D52DC9">
              <w:rPr>
                <w:rFonts w:cstheme="minorHAnsi"/>
                <w:vertAlign w:val="superscript"/>
                <w:lang w:val="en-US"/>
              </w:rPr>
              <w:t xml:space="preserve">c </w:t>
            </w:r>
            <w:r w:rsidRPr="00D52DC9">
              <w:rPr>
                <w:rFonts w:cstheme="minorHAnsi"/>
                <w:lang w:val="en-US"/>
              </w:rPr>
              <w:t>To adjust for multiple testing we considered a P-value of &lt;0.007 statistically significant</w:t>
            </w:r>
          </w:p>
          <w:p w14:paraId="6F046B84" w14:textId="77777777" w:rsidR="000723D1" w:rsidRPr="00D52DC9" w:rsidRDefault="000723D1" w:rsidP="000723D1">
            <w:pPr>
              <w:rPr>
                <w:rFonts w:cstheme="minorHAnsi"/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* Statistically significant</w:t>
            </w:r>
          </w:p>
          <w:p w14:paraId="5B9A0662" w14:textId="35AE56E2" w:rsidR="000723D1" w:rsidRPr="00D52DC9" w:rsidRDefault="000723D1" w:rsidP="000723D1">
            <w:pPr>
              <w:rPr>
                <w:vertAlign w:val="superscript"/>
                <w:lang w:val="en-US"/>
              </w:rPr>
            </w:pPr>
            <w:r w:rsidRPr="00D52DC9">
              <w:rPr>
                <w:rFonts w:cstheme="minorHAnsi"/>
                <w:i/>
                <w:lang w:val="en-US"/>
              </w:rPr>
              <w:t>Abbreviations: CI, confidence interval; CIN, cervical intraepithelial neoplasia; IVF, in vitro fertilization</w:t>
            </w:r>
            <w:r w:rsidRPr="00D52DC9">
              <w:rPr>
                <w:rFonts w:ascii="Calibri" w:eastAsia="Calibri" w:hAnsi="Calibri" w:cs="Calibri"/>
                <w:i/>
                <w:lang w:val="en-US"/>
              </w:rPr>
              <w:t>; NA, not applicable</w:t>
            </w:r>
          </w:p>
        </w:tc>
      </w:tr>
    </w:tbl>
    <w:p w14:paraId="0EE31E7B" w14:textId="77777777" w:rsidR="00742CC7" w:rsidRPr="00D52DC9" w:rsidRDefault="00742CC7">
      <w:pPr>
        <w:rPr>
          <w:b/>
          <w:lang w:val="en-US"/>
        </w:rPr>
      </w:pPr>
    </w:p>
    <w:p w14:paraId="367790D2" w14:textId="77777777" w:rsidR="000723D1" w:rsidRDefault="002608A8">
      <w:pPr>
        <w:rPr>
          <w:rFonts w:ascii="Arial" w:hAnsi="Arial" w:cs="Arial"/>
          <w:b/>
          <w:sz w:val="12"/>
          <w:szCs w:val="12"/>
          <w:lang w:val="en-US"/>
        </w:rPr>
      </w:pPr>
      <w:r w:rsidRPr="00D52DC9">
        <w:rPr>
          <w:rFonts w:ascii="Arial" w:hAnsi="Arial" w:cs="Arial"/>
          <w:b/>
          <w:sz w:val="12"/>
          <w:szCs w:val="12"/>
          <w:lang w:val="en-US"/>
        </w:rPr>
        <w:br w:type="page"/>
      </w:r>
    </w:p>
    <w:tbl>
      <w:tblPr>
        <w:tblStyle w:val="Tabelraster"/>
        <w:tblW w:w="13320" w:type="dxa"/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2126"/>
        <w:gridCol w:w="1276"/>
        <w:gridCol w:w="2126"/>
        <w:gridCol w:w="1276"/>
      </w:tblGrid>
      <w:tr w:rsidR="000723D1" w:rsidRPr="00D25576" w14:paraId="0614CE59" w14:textId="77777777" w:rsidTr="0017740C">
        <w:tc>
          <w:tcPr>
            <w:tcW w:w="13320" w:type="dxa"/>
            <w:gridSpan w:val="7"/>
          </w:tcPr>
          <w:p w14:paraId="23FB9877" w14:textId="4FC78C1E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lastRenderedPageBreak/>
              <w:t>S</w:t>
            </w:r>
            <w:r w:rsidR="00D25576">
              <w:rPr>
                <w:b/>
                <w:lang w:val="en-US"/>
              </w:rPr>
              <w:t>4</w:t>
            </w:r>
            <w:r w:rsidRPr="00D52DC9">
              <w:rPr>
                <w:b/>
                <w:lang w:val="en-US"/>
              </w:rPr>
              <w:t xml:space="preserve"> </w:t>
            </w:r>
            <w:r w:rsidR="00301F33">
              <w:rPr>
                <w:b/>
                <w:lang w:val="en-US"/>
              </w:rPr>
              <w:t>T</w:t>
            </w:r>
            <w:r w:rsidRPr="00D52DC9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B</w:t>
            </w:r>
            <w:r w:rsidRPr="00D52DC9">
              <w:rPr>
                <w:b/>
                <w:lang w:val="en-US"/>
              </w:rPr>
              <w:t xml:space="preserve">. </w:t>
            </w:r>
            <w:r>
              <w:rPr>
                <w:rFonts w:cstheme="minorHAnsi"/>
                <w:b/>
                <w:lang w:val="en-US"/>
              </w:rPr>
              <w:t>L</w:t>
            </w:r>
            <w:r w:rsidRPr="00D52DC9">
              <w:rPr>
                <w:rFonts w:cstheme="minorHAnsi"/>
                <w:b/>
                <w:lang w:val="en-US"/>
              </w:rPr>
              <w:t xml:space="preserve">ogistic regression for preterm birth per grade of CIN and volume taken from the cervix before each childbirth </w:t>
            </w:r>
          </w:p>
        </w:tc>
      </w:tr>
      <w:tr w:rsidR="000723D1" w:rsidRPr="00D52DC9" w14:paraId="75C0C741" w14:textId="77777777" w:rsidTr="0017740C">
        <w:tc>
          <w:tcPr>
            <w:tcW w:w="2830" w:type="dxa"/>
            <w:vMerge w:val="restart"/>
            <w:vAlign w:val="center"/>
          </w:tcPr>
          <w:p w14:paraId="673CD9E3" w14:textId="5F02E59D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Preterm birth &lt;3</w:t>
            </w:r>
            <w:r>
              <w:rPr>
                <w:b/>
                <w:lang w:val="en-US"/>
              </w:rPr>
              <w:t>2</w:t>
            </w:r>
            <w:r w:rsidRPr="00D52DC9">
              <w:rPr>
                <w:b/>
                <w:lang w:val="en-US"/>
              </w:rPr>
              <w:t xml:space="preserve"> weeks</w:t>
            </w:r>
            <w:r w:rsidRPr="00D52DC9">
              <w:rPr>
                <w:lang w:val="en-US"/>
              </w:rPr>
              <w:t xml:space="preserve"> </w:t>
            </w:r>
            <w:r w:rsidRPr="00D52DC9">
              <w:rPr>
                <w:vertAlign w:val="superscript"/>
                <w:lang w:val="en-US"/>
              </w:rPr>
              <w:t>b</w:t>
            </w:r>
          </w:p>
        </w:tc>
        <w:tc>
          <w:tcPr>
            <w:tcW w:w="3686" w:type="dxa"/>
            <w:gridSpan w:val="2"/>
          </w:tcPr>
          <w:p w14:paraId="247FC417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Events / total (%)</w:t>
            </w:r>
          </w:p>
        </w:tc>
        <w:tc>
          <w:tcPr>
            <w:tcW w:w="2126" w:type="dxa"/>
            <w:vMerge w:val="restart"/>
            <w:vAlign w:val="center"/>
          </w:tcPr>
          <w:p w14:paraId="54926C0A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adjusted</w:t>
            </w:r>
            <w:r>
              <w:rPr>
                <w:b/>
                <w:lang w:val="en-US"/>
              </w:rPr>
              <w:br/>
            </w:r>
            <w:r w:rsidRPr="00D52DC9">
              <w:rPr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104792A1" w14:textId="77777777" w:rsidR="000723D1" w:rsidRPr="00D52DC9" w:rsidRDefault="000723D1" w:rsidP="0017740C">
            <w:pPr>
              <w:jc w:val="center"/>
              <w:rPr>
                <w:b/>
                <w:vertAlign w:val="superscript"/>
                <w:lang w:val="en-US"/>
              </w:rPr>
            </w:pPr>
            <w:r w:rsidRPr="00D52DC9">
              <w:rPr>
                <w:b/>
                <w:lang w:val="en-US"/>
              </w:rPr>
              <w:t xml:space="preserve">P-value </w:t>
            </w:r>
            <w:r w:rsidRPr="00D52DC9"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Merge w:val="restart"/>
            <w:vAlign w:val="center"/>
          </w:tcPr>
          <w:p w14:paraId="24D0D98C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</w:t>
            </w:r>
            <w:r w:rsidRPr="00D52DC9">
              <w:rPr>
                <w:rFonts w:cstheme="minorHAnsi"/>
                <w:b/>
                <w:vertAlign w:val="superscript"/>
                <w:lang w:val="en-US"/>
              </w:rPr>
              <w:t>a</w:t>
            </w:r>
            <w:r>
              <w:rPr>
                <w:b/>
                <w:lang w:val="en-US"/>
              </w:rPr>
              <w:br/>
            </w:r>
            <w:r w:rsidRPr="00D52DC9">
              <w:rPr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7B368607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 xml:space="preserve">P-value </w:t>
            </w:r>
            <w:r w:rsidRPr="00D52DC9">
              <w:rPr>
                <w:b/>
                <w:vertAlign w:val="superscript"/>
                <w:lang w:val="en-US"/>
              </w:rPr>
              <w:t>c</w:t>
            </w:r>
          </w:p>
        </w:tc>
      </w:tr>
      <w:tr w:rsidR="000723D1" w:rsidRPr="00D52DC9" w14:paraId="2F4AD8D1" w14:textId="77777777" w:rsidTr="0017740C">
        <w:tc>
          <w:tcPr>
            <w:tcW w:w="2830" w:type="dxa"/>
            <w:vMerge/>
          </w:tcPr>
          <w:p w14:paraId="7FA90D9C" w14:textId="77777777" w:rsidR="000723D1" w:rsidRPr="00D52DC9" w:rsidRDefault="000723D1" w:rsidP="0017740C">
            <w:pPr>
              <w:rPr>
                <w:b/>
                <w:lang w:val="en-US"/>
              </w:rPr>
            </w:pPr>
          </w:p>
        </w:tc>
        <w:tc>
          <w:tcPr>
            <w:tcW w:w="3686" w:type="dxa"/>
            <w:gridSpan w:val="2"/>
            <w:vAlign w:val="center"/>
          </w:tcPr>
          <w:p w14:paraId="137C0366" w14:textId="70283FC4" w:rsidR="000723D1" w:rsidRPr="00D52DC9" w:rsidRDefault="000723D1" w:rsidP="0017740C">
            <w:pPr>
              <w:jc w:val="center"/>
              <w:rPr>
                <w:b/>
                <w:vertAlign w:val="superscript"/>
                <w:lang w:val="en-US"/>
              </w:rPr>
            </w:pPr>
            <w:bookmarkStart w:id="0" w:name="_Hlk70858083"/>
            <w:r w:rsidRPr="00D52DC9">
              <w:rPr>
                <w:lang w:val="en-US"/>
              </w:rPr>
              <w:t>1</w:t>
            </w:r>
            <w:r>
              <w:rPr>
                <w:lang w:val="en-US"/>
              </w:rPr>
              <w:t>53</w:t>
            </w:r>
            <w:r w:rsidRPr="00D52DC9">
              <w:rPr>
                <w:lang w:val="en-US"/>
              </w:rPr>
              <w:t xml:space="preserve"> / </w:t>
            </w:r>
            <w:r>
              <w:rPr>
                <w:lang w:val="en-US"/>
              </w:rPr>
              <w:t>24,950</w:t>
            </w:r>
            <w:r w:rsidRPr="00D52DC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6</w:t>
            </w:r>
            <w:r w:rsidRPr="00D52DC9">
              <w:rPr>
                <w:lang w:val="en-US"/>
              </w:rPr>
              <w:t>)</w:t>
            </w:r>
            <w:bookmarkEnd w:id="0"/>
          </w:p>
        </w:tc>
        <w:tc>
          <w:tcPr>
            <w:tcW w:w="2126" w:type="dxa"/>
            <w:vMerge/>
            <w:vAlign w:val="center"/>
          </w:tcPr>
          <w:p w14:paraId="179B1EEC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4FE066C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10492A0A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1DE7C13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</w:tr>
      <w:tr w:rsidR="000723D1" w:rsidRPr="00D25576" w14:paraId="13D08802" w14:textId="77777777" w:rsidTr="0017740C">
        <w:tc>
          <w:tcPr>
            <w:tcW w:w="13320" w:type="dxa"/>
            <w:gridSpan w:val="7"/>
            <w:vAlign w:val="center"/>
          </w:tcPr>
          <w:p w14:paraId="656CA3B0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Analysis including control group (i.e. including normal cytology and no volume taken from cervix)</w:t>
            </w:r>
          </w:p>
        </w:tc>
      </w:tr>
      <w:tr w:rsidR="000723D1" w:rsidRPr="00D52DC9" w14:paraId="74523CE4" w14:textId="77777777" w:rsidTr="0017740C">
        <w:tc>
          <w:tcPr>
            <w:tcW w:w="2830" w:type="dxa"/>
            <w:vAlign w:val="center"/>
          </w:tcPr>
          <w:p w14:paraId="41FE6BE0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Volume taken from cervix</w:t>
            </w:r>
            <w:r w:rsidRPr="00D52DC9">
              <w:rPr>
                <w:lang w:val="en-US"/>
              </w:rPr>
              <w:t>, continuous</w:t>
            </w:r>
          </w:p>
        </w:tc>
        <w:tc>
          <w:tcPr>
            <w:tcW w:w="3686" w:type="dxa"/>
            <w:gridSpan w:val="2"/>
            <w:vAlign w:val="center"/>
          </w:tcPr>
          <w:p w14:paraId="587D3E39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57C90658" w14:textId="5D99430C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1.16 (1.1</w:t>
            </w:r>
            <w:r w:rsidR="008D7C40" w:rsidRPr="00622473">
              <w:rPr>
                <w:lang w:val="en-US"/>
              </w:rPr>
              <w:t xml:space="preserve">0 to </w:t>
            </w:r>
            <w:r w:rsidRPr="008D7C40">
              <w:rPr>
                <w:lang w:val="en-US"/>
              </w:rPr>
              <w:t>1.</w:t>
            </w:r>
            <w:r w:rsidR="008D7C40" w:rsidRPr="00622473">
              <w:rPr>
                <w:lang w:val="en-US"/>
              </w:rPr>
              <w:t>22</w:t>
            </w:r>
            <w:r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6053E8D" w14:textId="77777777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223D863C" w14:textId="6FFD40B4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</w:t>
            </w:r>
            <w:r w:rsidR="008D7C40">
              <w:rPr>
                <w:lang w:val="en-US"/>
              </w:rPr>
              <w:t>7</w:t>
            </w:r>
            <w:r w:rsidRPr="00D52DC9">
              <w:rPr>
                <w:lang w:val="en-US"/>
              </w:rPr>
              <w:t xml:space="preserve"> (1.0</w:t>
            </w:r>
            <w:r w:rsidR="008D7C40">
              <w:rPr>
                <w:lang w:val="en-US"/>
              </w:rPr>
              <w:t>9</w:t>
            </w:r>
            <w:r w:rsidRPr="00D52DC9">
              <w:rPr>
                <w:lang w:val="en-US"/>
              </w:rPr>
              <w:t xml:space="preserve"> to 1</w:t>
            </w:r>
            <w:r w:rsidR="008D7C40">
              <w:rPr>
                <w:lang w:val="en-US"/>
              </w:rPr>
              <w:t>.25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D536B90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</w:tr>
      <w:tr w:rsidR="000723D1" w:rsidRPr="00D52DC9" w14:paraId="46D2294C" w14:textId="77777777" w:rsidTr="0017740C">
        <w:tc>
          <w:tcPr>
            <w:tcW w:w="13320" w:type="dxa"/>
            <w:gridSpan w:val="7"/>
            <w:vAlign w:val="center"/>
          </w:tcPr>
          <w:p w14:paraId="11F6DEE8" w14:textId="77777777" w:rsidR="000723D1" w:rsidRPr="008D7C40" w:rsidRDefault="000723D1" w:rsidP="0017740C">
            <w:pPr>
              <w:rPr>
                <w:b/>
                <w:lang w:val="en-US"/>
              </w:rPr>
            </w:pPr>
            <w:r w:rsidRPr="008D7C40">
              <w:rPr>
                <w:b/>
                <w:lang w:val="en-US"/>
              </w:rPr>
              <w:t>Severity of cervical disease</w:t>
            </w:r>
          </w:p>
        </w:tc>
      </w:tr>
      <w:tr w:rsidR="000723D1" w:rsidRPr="00D52DC9" w14:paraId="42EBB880" w14:textId="77777777" w:rsidTr="0017740C">
        <w:tc>
          <w:tcPr>
            <w:tcW w:w="2830" w:type="dxa"/>
            <w:vAlign w:val="center"/>
          </w:tcPr>
          <w:p w14:paraId="0787193C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lang w:val="en-US"/>
              </w:rPr>
              <w:t>CIN1 vs normal cytology</w:t>
            </w:r>
          </w:p>
        </w:tc>
        <w:tc>
          <w:tcPr>
            <w:tcW w:w="1701" w:type="dxa"/>
          </w:tcPr>
          <w:p w14:paraId="64DFD75B" w14:textId="18E44F77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D52DC9">
              <w:rPr>
                <w:lang w:val="en-US"/>
              </w:rPr>
              <w:t xml:space="preserve"> / 372 (</w:t>
            </w:r>
            <w:r>
              <w:rPr>
                <w:lang w:val="en-US"/>
              </w:rPr>
              <w:t>1.3</w:t>
            </w:r>
            <w:r w:rsidRPr="00D52DC9">
              <w:rPr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7A559F9D" w14:textId="1CDBD4DC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</w:t>
            </w:r>
            <w:r>
              <w:rPr>
                <w:lang w:val="en-US"/>
              </w:rPr>
              <w:t>16</w:t>
            </w:r>
            <w:r w:rsidRPr="00D52DC9">
              <w:rPr>
                <w:lang w:val="en-US"/>
              </w:rPr>
              <w:t xml:space="preserve"> / 20,969 (</w:t>
            </w:r>
            <w:r w:rsidR="003E6518">
              <w:rPr>
                <w:lang w:val="en-US"/>
              </w:rPr>
              <w:t>0.6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41D936E8" w14:textId="3667FD2E" w:rsidR="000723D1" w:rsidRPr="008D7C40" w:rsidRDefault="008D7C40" w:rsidP="0017740C">
            <w:pPr>
              <w:jc w:val="center"/>
              <w:rPr>
                <w:lang w:val="en-US"/>
              </w:rPr>
            </w:pPr>
            <w:r w:rsidRPr="00622473">
              <w:rPr>
                <w:lang w:val="en-US"/>
              </w:rPr>
              <w:t>2.45</w:t>
            </w:r>
            <w:r w:rsidR="000723D1" w:rsidRPr="008D7C40">
              <w:rPr>
                <w:lang w:val="en-US"/>
              </w:rPr>
              <w:t xml:space="preserve">  (</w:t>
            </w:r>
            <w:r w:rsidRPr="00622473">
              <w:rPr>
                <w:lang w:val="en-US"/>
              </w:rPr>
              <w:t>0.99 to 6.03</w:t>
            </w:r>
            <w:r w:rsidR="000723D1"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51C3946" w14:textId="21636D37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0.0</w:t>
            </w:r>
            <w:r w:rsidR="008D7C40" w:rsidRPr="00622473">
              <w:rPr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66CE07D9" w14:textId="6B7DA320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3</w:t>
            </w:r>
            <w:r w:rsidR="008D7C40">
              <w:rPr>
                <w:lang w:val="en-US"/>
              </w:rPr>
              <w:t>2</w:t>
            </w:r>
            <w:r w:rsidRPr="00D52DC9">
              <w:rPr>
                <w:lang w:val="en-US"/>
              </w:rPr>
              <w:t xml:space="preserve"> (0.</w:t>
            </w:r>
            <w:r w:rsidR="008D7C40">
              <w:rPr>
                <w:lang w:val="en-US"/>
              </w:rPr>
              <w:t>47</w:t>
            </w:r>
            <w:r w:rsidRPr="00D52DC9">
              <w:rPr>
                <w:lang w:val="en-US"/>
              </w:rPr>
              <w:t xml:space="preserve"> to </w:t>
            </w:r>
            <w:r w:rsidR="008D7C40">
              <w:rPr>
                <w:lang w:val="en-US"/>
              </w:rPr>
              <w:t>3</w:t>
            </w:r>
            <w:r w:rsidRPr="00D52DC9">
              <w:rPr>
                <w:lang w:val="en-US"/>
              </w:rPr>
              <w:t>.71)</w:t>
            </w:r>
          </w:p>
        </w:tc>
        <w:tc>
          <w:tcPr>
            <w:tcW w:w="1276" w:type="dxa"/>
            <w:vAlign w:val="center"/>
          </w:tcPr>
          <w:p w14:paraId="090FEC5F" w14:textId="49144369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8D7C40">
              <w:rPr>
                <w:lang w:val="en-US"/>
              </w:rPr>
              <w:t>61</w:t>
            </w:r>
            <w:r w:rsidRPr="00D52DC9">
              <w:rPr>
                <w:rFonts w:cstheme="minorHAnsi"/>
                <w:lang w:val="en-US"/>
              </w:rPr>
              <w:t xml:space="preserve">  </w:t>
            </w:r>
          </w:p>
        </w:tc>
      </w:tr>
      <w:tr w:rsidR="000723D1" w:rsidRPr="00D52DC9" w14:paraId="2FEE4EDA" w14:textId="77777777" w:rsidTr="0017740C">
        <w:tc>
          <w:tcPr>
            <w:tcW w:w="2830" w:type="dxa"/>
            <w:vAlign w:val="center"/>
          </w:tcPr>
          <w:p w14:paraId="6811E4FC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lang w:val="en-US"/>
              </w:rPr>
              <w:t>CIN2 vs normal cytology</w:t>
            </w:r>
          </w:p>
        </w:tc>
        <w:tc>
          <w:tcPr>
            <w:tcW w:w="1701" w:type="dxa"/>
          </w:tcPr>
          <w:p w14:paraId="118A7343" w14:textId="3FFEECBE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D52DC9">
              <w:rPr>
                <w:lang w:val="en-US"/>
              </w:rPr>
              <w:t xml:space="preserve"> / 1170 (</w:t>
            </w:r>
            <w:r>
              <w:rPr>
                <w:lang w:val="en-US"/>
              </w:rPr>
              <w:t>0.9</w:t>
            </w:r>
            <w:r w:rsidRPr="00D52DC9">
              <w:rPr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07749168" w14:textId="31033DBD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</w:t>
            </w:r>
            <w:r>
              <w:rPr>
                <w:lang w:val="en-US"/>
              </w:rPr>
              <w:t>16</w:t>
            </w:r>
            <w:r w:rsidRPr="00D52DC9">
              <w:rPr>
                <w:lang w:val="en-US"/>
              </w:rPr>
              <w:t xml:space="preserve"> / 20,969 (</w:t>
            </w:r>
            <w:r w:rsidR="003E6518">
              <w:rPr>
                <w:lang w:val="en-US"/>
              </w:rPr>
              <w:t>0.6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DFB01E0" w14:textId="379F3D7C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1.</w:t>
            </w:r>
            <w:r w:rsidR="008D7C40" w:rsidRPr="00622473">
              <w:rPr>
                <w:lang w:val="en-US"/>
              </w:rPr>
              <w:t>55</w:t>
            </w:r>
            <w:r w:rsidRPr="008D7C40">
              <w:rPr>
                <w:lang w:val="en-US"/>
              </w:rPr>
              <w:t xml:space="preserve"> (</w:t>
            </w:r>
            <w:r w:rsidR="008D7C40" w:rsidRPr="00622473">
              <w:rPr>
                <w:lang w:val="en-US"/>
              </w:rPr>
              <w:t xml:space="preserve">0.81 to </w:t>
            </w:r>
            <w:r w:rsidRPr="008D7C40">
              <w:rPr>
                <w:lang w:val="en-US"/>
              </w:rPr>
              <w:t>2.</w:t>
            </w:r>
            <w:r w:rsidR="008D7C40" w:rsidRPr="00622473">
              <w:rPr>
                <w:lang w:val="en-US"/>
              </w:rPr>
              <w:t>97</w:t>
            </w:r>
            <w:r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1839F9A" w14:textId="07444CA2" w:rsidR="000723D1" w:rsidRPr="008D7C40" w:rsidRDefault="008D7C40" w:rsidP="0017740C">
            <w:pPr>
              <w:jc w:val="center"/>
              <w:rPr>
                <w:lang w:val="en-US"/>
              </w:rPr>
            </w:pPr>
            <w:r w:rsidRPr="00622473">
              <w:rPr>
                <w:lang w:val="en-US"/>
              </w:rPr>
              <w:t>0.19</w:t>
            </w:r>
          </w:p>
        </w:tc>
        <w:tc>
          <w:tcPr>
            <w:tcW w:w="2126" w:type="dxa"/>
            <w:vAlign w:val="center"/>
          </w:tcPr>
          <w:p w14:paraId="718EBDBF" w14:textId="386011E3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</w:t>
            </w:r>
            <w:r w:rsidR="008D7C40">
              <w:rPr>
                <w:lang w:val="en-US"/>
              </w:rPr>
              <w:t>1</w:t>
            </w:r>
            <w:r w:rsidRPr="00D52DC9">
              <w:rPr>
                <w:lang w:val="en-US"/>
              </w:rPr>
              <w:t>0 (</w:t>
            </w:r>
            <w:r w:rsidR="008D7C40">
              <w:rPr>
                <w:lang w:val="en-US"/>
              </w:rPr>
              <w:t>0.54</w:t>
            </w:r>
            <w:r w:rsidRPr="00D52DC9">
              <w:rPr>
                <w:lang w:val="en-US"/>
              </w:rPr>
              <w:t xml:space="preserve"> to </w:t>
            </w:r>
            <w:r w:rsidR="008D7C40">
              <w:rPr>
                <w:lang w:val="en-US"/>
              </w:rPr>
              <w:t>2.25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C122A52" w14:textId="45B5E5BF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8D7C40">
              <w:rPr>
                <w:lang w:val="en-US"/>
              </w:rPr>
              <w:t>80</w:t>
            </w:r>
          </w:p>
        </w:tc>
      </w:tr>
      <w:tr w:rsidR="000723D1" w:rsidRPr="00D52DC9" w14:paraId="1E60A424" w14:textId="77777777" w:rsidTr="0017740C">
        <w:tc>
          <w:tcPr>
            <w:tcW w:w="2830" w:type="dxa"/>
            <w:vAlign w:val="center"/>
          </w:tcPr>
          <w:p w14:paraId="6453CA79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lang w:val="en-US"/>
              </w:rPr>
              <w:t>CIN3 vs normal cytology</w:t>
            </w:r>
          </w:p>
        </w:tc>
        <w:tc>
          <w:tcPr>
            <w:tcW w:w="1701" w:type="dxa"/>
          </w:tcPr>
          <w:p w14:paraId="7D8B7685" w14:textId="6A4C14EC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22 / 2439 (</w:t>
            </w:r>
            <w:r>
              <w:rPr>
                <w:lang w:val="en-US"/>
              </w:rPr>
              <w:t>0.9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A4EC21A" w14:textId="087BE45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</w:t>
            </w:r>
            <w:r>
              <w:rPr>
                <w:lang w:val="en-US"/>
              </w:rPr>
              <w:t>16</w:t>
            </w:r>
            <w:r w:rsidRPr="00D52DC9">
              <w:rPr>
                <w:lang w:val="en-US"/>
              </w:rPr>
              <w:t xml:space="preserve"> / 20,969 (</w:t>
            </w:r>
            <w:r w:rsidR="003E6518">
              <w:rPr>
                <w:lang w:val="en-US"/>
              </w:rPr>
              <w:t>0.6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A794DF6" w14:textId="7E80A2BC" w:rsidR="000723D1" w:rsidRPr="008D7C40" w:rsidRDefault="008D7C40" w:rsidP="0017740C">
            <w:pPr>
              <w:jc w:val="center"/>
              <w:rPr>
                <w:lang w:val="en-US"/>
              </w:rPr>
            </w:pPr>
            <w:r w:rsidRPr="00622473">
              <w:rPr>
                <w:lang w:val="en-US"/>
              </w:rPr>
              <w:t>1.64</w:t>
            </w:r>
            <w:r w:rsidR="000723D1" w:rsidRPr="008D7C40">
              <w:rPr>
                <w:lang w:val="en-US"/>
              </w:rPr>
              <w:t xml:space="preserve"> (1.</w:t>
            </w:r>
            <w:r w:rsidRPr="00622473">
              <w:rPr>
                <w:lang w:val="en-US"/>
              </w:rPr>
              <w:t xml:space="preserve">04 to </w:t>
            </w:r>
            <w:r w:rsidR="000723D1" w:rsidRPr="008D7C40">
              <w:rPr>
                <w:lang w:val="en-US"/>
              </w:rPr>
              <w:t>2.</w:t>
            </w:r>
            <w:r w:rsidRPr="00622473">
              <w:rPr>
                <w:lang w:val="en-US"/>
              </w:rPr>
              <w:t>59</w:t>
            </w:r>
            <w:r w:rsidR="000723D1"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AB0D37F" w14:textId="1B1FA89F" w:rsidR="000723D1" w:rsidRPr="008D7C40" w:rsidRDefault="008D7C40" w:rsidP="0017740C">
            <w:pPr>
              <w:jc w:val="center"/>
              <w:rPr>
                <w:lang w:val="en-US"/>
              </w:rPr>
            </w:pPr>
            <w:r w:rsidRPr="00622473">
              <w:rPr>
                <w:lang w:val="en-US"/>
              </w:rPr>
              <w:t>0.04</w:t>
            </w:r>
          </w:p>
        </w:tc>
        <w:tc>
          <w:tcPr>
            <w:tcW w:w="2126" w:type="dxa"/>
            <w:vAlign w:val="center"/>
          </w:tcPr>
          <w:p w14:paraId="7CAE9603" w14:textId="6E7FBA75" w:rsidR="000723D1" w:rsidRPr="00D52DC9" w:rsidRDefault="008D7C40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  <w:r w:rsidR="000723D1" w:rsidRPr="00D52DC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="000723D1" w:rsidRPr="00D52DC9">
              <w:rPr>
                <w:lang w:val="en-US"/>
              </w:rPr>
              <w:t>.</w:t>
            </w:r>
            <w:r>
              <w:rPr>
                <w:lang w:val="en-US"/>
              </w:rPr>
              <w:t>53</w:t>
            </w:r>
            <w:r w:rsidR="000723D1" w:rsidRPr="00D52DC9">
              <w:rPr>
                <w:lang w:val="en-US"/>
              </w:rPr>
              <w:t xml:space="preserve"> to 1.7</w:t>
            </w:r>
            <w:r>
              <w:rPr>
                <w:lang w:val="en-US"/>
              </w:rPr>
              <w:t>9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0BDD9FD" w14:textId="4C39C399" w:rsidR="000723D1" w:rsidRPr="00D52DC9" w:rsidRDefault="008D7C40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723D1" w:rsidRPr="00D25576" w14:paraId="31811B01" w14:textId="77777777" w:rsidTr="0017740C">
        <w:tc>
          <w:tcPr>
            <w:tcW w:w="13320" w:type="dxa"/>
            <w:gridSpan w:val="7"/>
            <w:vAlign w:val="center"/>
          </w:tcPr>
          <w:p w14:paraId="7C85BBC3" w14:textId="77777777" w:rsidR="000723D1" w:rsidRPr="008D7C40" w:rsidRDefault="000723D1" w:rsidP="0017740C">
            <w:pPr>
              <w:rPr>
                <w:b/>
                <w:lang w:val="en-US"/>
              </w:rPr>
            </w:pPr>
            <w:r w:rsidRPr="008D7C40">
              <w:rPr>
                <w:b/>
                <w:lang w:val="en-US"/>
              </w:rPr>
              <w:t>Analysis excluding control group (i.e. CIN only and always volume taken from cervix)</w:t>
            </w:r>
          </w:p>
        </w:tc>
      </w:tr>
      <w:tr w:rsidR="000723D1" w:rsidRPr="00D52DC9" w14:paraId="03D112D9" w14:textId="77777777" w:rsidTr="0017740C">
        <w:tc>
          <w:tcPr>
            <w:tcW w:w="2830" w:type="dxa"/>
            <w:vAlign w:val="center"/>
          </w:tcPr>
          <w:p w14:paraId="40F5D63F" w14:textId="77777777" w:rsidR="000723D1" w:rsidRPr="00D52DC9" w:rsidRDefault="000723D1" w:rsidP="0017740C">
            <w:pPr>
              <w:rPr>
                <w:rFonts w:cstheme="minorHAnsi"/>
                <w:lang w:val="en-US"/>
              </w:rPr>
            </w:pPr>
            <w:r w:rsidRPr="00D52DC9">
              <w:rPr>
                <w:b/>
                <w:lang w:val="en-US"/>
              </w:rPr>
              <w:t>Volume taken from cervix</w:t>
            </w:r>
            <w:r w:rsidRPr="00D52DC9">
              <w:rPr>
                <w:lang w:val="en-US"/>
              </w:rPr>
              <w:t>, continuous</w:t>
            </w:r>
          </w:p>
        </w:tc>
        <w:tc>
          <w:tcPr>
            <w:tcW w:w="3686" w:type="dxa"/>
            <w:gridSpan w:val="2"/>
            <w:vAlign w:val="center"/>
          </w:tcPr>
          <w:p w14:paraId="32290368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6A74826C" w14:textId="1D904120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1.1</w:t>
            </w:r>
            <w:r w:rsidR="008D7C40" w:rsidRPr="00622473">
              <w:rPr>
                <w:lang w:val="en-US"/>
              </w:rPr>
              <w:t>6</w:t>
            </w:r>
            <w:r w:rsidRPr="008D7C40">
              <w:rPr>
                <w:lang w:val="en-US"/>
              </w:rPr>
              <w:t xml:space="preserve"> (1.0</w:t>
            </w:r>
            <w:r w:rsidR="008D7C40" w:rsidRPr="00622473">
              <w:rPr>
                <w:lang w:val="en-US"/>
              </w:rPr>
              <w:t xml:space="preserve">9 to </w:t>
            </w:r>
            <w:r w:rsidRPr="008D7C40">
              <w:rPr>
                <w:lang w:val="en-US"/>
              </w:rPr>
              <w:t>1.</w:t>
            </w:r>
            <w:r w:rsidR="008D7C40" w:rsidRPr="00622473">
              <w:rPr>
                <w:lang w:val="en-US"/>
              </w:rPr>
              <w:t>23</w:t>
            </w:r>
            <w:r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2BC5AAE" w14:textId="77777777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5EEF78D6" w14:textId="089B9345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</w:t>
            </w:r>
            <w:r w:rsidR="008D7C40">
              <w:rPr>
                <w:lang w:val="en-US"/>
              </w:rPr>
              <w:t>6</w:t>
            </w:r>
            <w:r w:rsidRPr="00D52DC9">
              <w:rPr>
                <w:lang w:val="en-US"/>
              </w:rPr>
              <w:t xml:space="preserve"> (1.08 to 1.</w:t>
            </w:r>
            <w:r w:rsidR="008D7C40">
              <w:rPr>
                <w:lang w:val="en-US"/>
              </w:rPr>
              <w:t>2</w:t>
            </w:r>
            <w:r w:rsidRPr="00D52DC9">
              <w:rPr>
                <w:lang w:val="en-US"/>
              </w:rPr>
              <w:t>5)</w:t>
            </w:r>
          </w:p>
        </w:tc>
        <w:tc>
          <w:tcPr>
            <w:tcW w:w="1276" w:type="dxa"/>
            <w:vAlign w:val="center"/>
          </w:tcPr>
          <w:p w14:paraId="23FB895A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</w:tr>
      <w:tr w:rsidR="000723D1" w:rsidRPr="00D52DC9" w14:paraId="76A6551F" w14:textId="77777777" w:rsidTr="0017740C">
        <w:tc>
          <w:tcPr>
            <w:tcW w:w="13320" w:type="dxa"/>
            <w:gridSpan w:val="7"/>
            <w:vAlign w:val="center"/>
          </w:tcPr>
          <w:p w14:paraId="06CCB772" w14:textId="77777777" w:rsidR="000723D1" w:rsidRPr="008D7C40" w:rsidRDefault="000723D1" w:rsidP="0017740C">
            <w:pPr>
              <w:rPr>
                <w:b/>
                <w:lang w:val="en-US"/>
              </w:rPr>
            </w:pPr>
            <w:r w:rsidRPr="008D7C40">
              <w:rPr>
                <w:b/>
                <w:lang w:val="en-US"/>
              </w:rPr>
              <w:t>Severity of cervical disease</w:t>
            </w:r>
          </w:p>
        </w:tc>
      </w:tr>
      <w:tr w:rsidR="000723D1" w:rsidRPr="00D52DC9" w14:paraId="7CDFFB0D" w14:textId="77777777" w:rsidTr="0017740C">
        <w:tc>
          <w:tcPr>
            <w:tcW w:w="2830" w:type="dxa"/>
            <w:vAlign w:val="center"/>
          </w:tcPr>
          <w:p w14:paraId="661C75C1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lang w:val="en-US"/>
              </w:rPr>
              <w:t>CIN2 vs CIN1</w:t>
            </w:r>
          </w:p>
        </w:tc>
        <w:tc>
          <w:tcPr>
            <w:tcW w:w="1701" w:type="dxa"/>
          </w:tcPr>
          <w:p w14:paraId="6CDE51BD" w14:textId="6F1C6548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D52DC9">
              <w:rPr>
                <w:lang w:val="en-US"/>
              </w:rPr>
              <w:t xml:space="preserve"> / 1170 (</w:t>
            </w:r>
            <w:r w:rsidR="003E6518">
              <w:rPr>
                <w:lang w:val="en-US"/>
              </w:rPr>
              <w:t>0.9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7F2BDB1" w14:textId="2562EF20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D52DC9">
              <w:rPr>
                <w:lang w:val="en-US"/>
              </w:rPr>
              <w:t xml:space="preserve"> / 372 (</w:t>
            </w:r>
            <w:r w:rsidR="003E6518">
              <w:rPr>
                <w:lang w:val="en-US"/>
              </w:rPr>
              <w:t>1.3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663F6DC" w14:textId="643EBFE7" w:rsidR="000723D1" w:rsidRPr="008D7C40" w:rsidRDefault="008D7C40" w:rsidP="0017740C">
            <w:pPr>
              <w:jc w:val="center"/>
              <w:rPr>
                <w:lang w:val="en-US"/>
              </w:rPr>
            </w:pPr>
            <w:r w:rsidRPr="00622473">
              <w:rPr>
                <w:lang w:val="en-US"/>
              </w:rPr>
              <w:t>0.63</w:t>
            </w:r>
            <w:r w:rsidR="000723D1" w:rsidRPr="008D7C40">
              <w:rPr>
                <w:lang w:val="en-US"/>
              </w:rPr>
              <w:t xml:space="preserve"> (0.</w:t>
            </w:r>
            <w:r w:rsidRPr="00622473">
              <w:rPr>
                <w:lang w:val="en-US"/>
              </w:rPr>
              <w:t xml:space="preserve">22 to </w:t>
            </w:r>
            <w:r w:rsidR="000723D1" w:rsidRPr="008D7C40">
              <w:rPr>
                <w:lang w:val="en-US"/>
              </w:rPr>
              <w:t>1.</w:t>
            </w:r>
            <w:r w:rsidRPr="00622473">
              <w:rPr>
                <w:lang w:val="en-US"/>
              </w:rPr>
              <w:t>86</w:t>
            </w:r>
            <w:r w:rsidR="000723D1"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4021B4E" w14:textId="052C7E60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0.</w:t>
            </w:r>
            <w:r w:rsidR="008D7C40" w:rsidRPr="00622473">
              <w:rPr>
                <w:lang w:val="en-US"/>
              </w:rPr>
              <w:t>41</w:t>
            </w:r>
          </w:p>
        </w:tc>
        <w:tc>
          <w:tcPr>
            <w:tcW w:w="2126" w:type="dxa"/>
            <w:vAlign w:val="center"/>
          </w:tcPr>
          <w:p w14:paraId="3FDE60D1" w14:textId="225C246B" w:rsidR="000723D1" w:rsidRPr="00D52DC9" w:rsidRDefault="008D7C40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723D1" w:rsidRPr="00D52DC9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0723D1" w:rsidRPr="00D52DC9">
              <w:rPr>
                <w:lang w:val="en-US"/>
              </w:rPr>
              <w:t>1 (0.</w:t>
            </w:r>
            <w:r>
              <w:rPr>
                <w:lang w:val="en-US"/>
              </w:rPr>
              <w:t>28</w:t>
            </w:r>
            <w:r w:rsidR="000723D1" w:rsidRPr="00D52DC9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3.03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13517D4" w14:textId="3CB2FD83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8D7C40">
              <w:rPr>
                <w:lang w:val="en-US"/>
              </w:rPr>
              <w:t>88</w:t>
            </w:r>
          </w:p>
        </w:tc>
      </w:tr>
      <w:tr w:rsidR="000723D1" w:rsidRPr="00D52DC9" w14:paraId="4FD56C19" w14:textId="77777777" w:rsidTr="0017740C">
        <w:tc>
          <w:tcPr>
            <w:tcW w:w="2830" w:type="dxa"/>
            <w:vAlign w:val="center"/>
          </w:tcPr>
          <w:p w14:paraId="37AF1629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lang w:val="en-US"/>
              </w:rPr>
              <w:t>CIN3 vs CIN1</w:t>
            </w:r>
          </w:p>
        </w:tc>
        <w:tc>
          <w:tcPr>
            <w:tcW w:w="1701" w:type="dxa"/>
          </w:tcPr>
          <w:p w14:paraId="52F20739" w14:textId="042B926D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22 / 2439 (</w:t>
            </w:r>
            <w:r w:rsidR="003E6518">
              <w:rPr>
                <w:lang w:val="en-US"/>
              </w:rPr>
              <w:t>0.9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A0BF7DD" w14:textId="4FB87724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D52DC9">
              <w:rPr>
                <w:lang w:val="en-US"/>
              </w:rPr>
              <w:t xml:space="preserve"> / 372 (</w:t>
            </w:r>
            <w:r w:rsidR="003E6518">
              <w:rPr>
                <w:lang w:val="en-US"/>
              </w:rPr>
              <w:t>1.3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830B12E" w14:textId="0CACFD3F" w:rsidR="000723D1" w:rsidRPr="008D7C40" w:rsidRDefault="008D7C40" w:rsidP="0017740C">
            <w:pPr>
              <w:jc w:val="center"/>
              <w:rPr>
                <w:lang w:val="en-US"/>
              </w:rPr>
            </w:pPr>
            <w:r w:rsidRPr="00622473">
              <w:rPr>
                <w:lang w:val="en-US"/>
              </w:rPr>
              <w:t>0.67</w:t>
            </w:r>
            <w:r w:rsidR="000723D1" w:rsidRPr="008D7C40">
              <w:rPr>
                <w:lang w:val="en-US"/>
              </w:rPr>
              <w:t xml:space="preserve"> (0.</w:t>
            </w:r>
            <w:r w:rsidRPr="00622473">
              <w:rPr>
                <w:lang w:val="en-US"/>
              </w:rPr>
              <w:t xml:space="preserve">25 to </w:t>
            </w:r>
            <w:r w:rsidR="000723D1" w:rsidRPr="008D7C40">
              <w:rPr>
                <w:lang w:val="en-US"/>
              </w:rPr>
              <w:t>1.</w:t>
            </w:r>
            <w:r w:rsidRPr="00622473">
              <w:rPr>
                <w:lang w:val="en-US"/>
              </w:rPr>
              <w:t>78</w:t>
            </w:r>
            <w:r w:rsidR="000723D1" w:rsidRPr="008D7C40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F09E7A8" w14:textId="2B7CE8C8" w:rsidR="000723D1" w:rsidRPr="008D7C40" w:rsidRDefault="000723D1" w:rsidP="0017740C">
            <w:pPr>
              <w:jc w:val="center"/>
              <w:rPr>
                <w:lang w:val="en-US"/>
              </w:rPr>
            </w:pPr>
            <w:r w:rsidRPr="008D7C40">
              <w:rPr>
                <w:lang w:val="en-US"/>
              </w:rPr>
              <w:t>0.</w:t>
            </w:r>
            <w:r w:rsidR="008D7C40" w:rsidRPr="00622473">
              <w:rPr>
                <w:lang w:val="en-US"/>
              </w:rPr>
              <w:t>42</w:t>
            </w:r>
          </w:p>
        </w:tc>
        <w:tc>
          <w:tcPr>
            <w:tcW w:w="2126" w:type="dxa"/>
            <w:vAlign w:val="center"/>
          </w:tcPr>
          <w:p w14:paraId="6A090FD7" w14:textId="0C6FEBBA" w:rsidR="000723D1" w:rsidRPr="00D52DC9" w:rsidRDefault="008D7C40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723D1" w:rsidRPr="00D52DC9">
              <w:rPr>
                <w:lang w:val="en-US"/>
              </w:rPr>
              <w:t>.</w:t>
            </w:r>
            <w:r>
              <w:rPr>
                <w:lang w:val="en-US"/>
              </w:rPr>
              <w:t>88</w:t>
            </w:r>
            <w:r w:rsidR="000723D1" w:rsidRPr="00D52DC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9</w:t>
            </w:r>
            <w:r w:rsidR="000723D1" w:rsidRPr="00D52DC9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</w:t>
            </w:r>
            <w:r w:rsidR="000723D1" w:rsidRPr="00D52DC9">
              <w:rPr>
                <w:lang w:val="en-US"/>
              </w:rPr>
              <w:t>.</w:t>
            </w:r>
            <w:r>
              <w:rPr>
                <w:lang w:val="en-US"/>
              </w:rPr>
              <w:t>71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8B19606" w14:textId="0457E454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8D7C40">
              <w:rPr>
                <w:lang w:val="en-US"/>
              </w:rPr>
              <w:t>83</w:t>
            </w:r>
          </w:p>
        </w:tc>
      </w:tr>
      <w:tr w:rsidR="000723D1" w:rsidRPr="00D25576" w14:paraId="2E494B8A" w14:textId="77777777" w:rsidTr="0017740C">
        <w:tc>
          <w:tcPr>
            <w:tcW w:w="13320" w:type="dxa"/>
            <w:gridSpan w:val="7"/>
          </w:tcPr>
          <w:p w14:paraId="49A0E81A" w14:textId="4687B1EC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vertAlign w:val="superscript"/>
                <w:lang w:val="en-US"/>
              </w:rPr>
              <w:t xml:space="preserve">a </w:t>
            </w:r>
            <w:r w:rsidRPr="00D52DC9">
              <w:rPr>
                <w:lang w:val="en-US"/>
              </w:rPr>
              <w:t>With adjustment for age</w:t>
            </w:r>
            <w:r>
              <w:rPr>
                <w:lang w:val="en-US"/>
              </w:rPr>
              <w:t xml:space="preserve"> at childbirth</w:t>
            </w:r>
            <w:r w:rsidRPr="00D52DC9">
              <w:rPr>
                <w:lang w:val="en-US"/>
              </w:rPr>
              <w:t>, year of childbirth, urbanization, severity of cervical disease, volume taken from cervix, ethnicity, diabetes mellitus,</w:t>
            </w:r>
            <w:r w:rsidRPr="00D52DC9">
              <w:rPr>
                <w:rFonts w:cstheme="minorHAnsi"/>
                <w:lang w:val="en-US"/>
              </w:rPr>
              <w:t xml:space="preserve"> maternal</w:t>
            </w:r>
            <w:r w:rsidRPr="00D52DC9">
              <w:rPr>
                <w:lang w:val="en-US"/>
              </w:rPr>
              <w:t xml:space="preserve"> infection, epilepsy, psychiatric diseases, history of abortion, history of preterm birth, pregnancy by IVF, nulliparous women, pre-eclampsia, gestational diabetes, placental abruption, placenta or vasa previa, congenital diseases, intrauterine growth restriction, macrosomia, stillbirth and fetal distress</w:t>
            </w:r>
          </w:p>
          <w:p w14:paraId="3CF5124D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vertAlign w:val="superscript"/>
                <w:lang w:val="en-US"/>
              </w:rPr>
              <w:t xml:space="preserve">b </w:t>
            </w:r>
            <w:r w:rsidRPr="00D52DC9">
              <w:rPr>
                <w:lang w:val="en-US"/>
              </w:rPr>
              <w:t>Women with induction of labor were excluded from analysis</w:t>
            </w:r>
          </w:p>
          <w:p w14:paraId="20CBDA2F" w14:textId="5EC18A91" w:rsidR="000723D1" w:rsidRPr="00D52DC9" w:rsidRDefault="000723D1" w:rsidP="0017740C">
            <w:pPr>
              <w:rPr>
                <w:rFonts w:cstheme="minorHAnsi"/>
                <w:lang w:val="en-US"/>
              </w:rPr>
            </w:pPr>
            <w:r w:rsidRPr="00D52DC9">
              <w:rPr>
                <w:rFonts w:cstheme="minorHAnsi"/>
                <w:vertAlign w:val="superscript"/>
                <w:lang w:val="en-US"/>
              </w:rPr>
              <w:t xml:space="preserve">c </w:t>
            </w:r>
            <w:r w:rsidRPr="00D52DC9">
              <w:rPr>
                <w:rFonts w:cstheme="minorHAnsi"/>
                <w:lang w:val="en-US"/>
              </w:rPr>
              <w:t>To adjust for multiple testing we considered a P-value of &lt;0.007 statistically significant</w:t>
            </w:r>
          </w:p>
          <w:p w14:paraId="477DF81E" w14:textId="77777777" w:rsidR="000723D1" w:rsidRPr="00D52DC9" w:rsidRDefault="000723D1" w:rsidP="0017740C">
            <w:pPr>
              <w:rPr>
                <w:rFonts w:cstheme="minorHAnsi"/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* Statistically significant</w:t>
            </w:r>
          </w:p>
          <w:p w14:paraId="46A475D5" w14:textId="45554700" w:rsidR="000723D1" w:rsidRPr="00D52DC9" w:rsidRDefault="000723D1" w:rsidP="0017740C">
            <w:pPr>
              <w:rPr>
                <w:vertAlign w:val="superscript"/>
                <w:lang w:val="en-US"/>
              </w:rPr>
            </w:pPr>
            <w:r w:rsidRPr="00D52DC9">
              <w:rPr>
                <w:rFonts w:cstheme="minorHAnsi"/>
                <w:i/>
                <w:lang w:val="en-US"/>
              </w:rPr>
              <w:t>Abbreviations: CI, confidence interval; CIN, cervical intraepithelial neoplasia; IVF, in vitro fertilization</w:t>
            </w:r>
            <w:r w:rsidRPr="00D52DC9">
              <w:rPr>
                <w:rFonts w:ascii="Calibri" w:eastAsia="Calibri" w:hAnsi="Calibri" w:cs="Calibri"/>
                <w:i/>
                <w:lang w:val="en-US"/>
              </w:rPr>
              <w:t>; NA, not applicable</w:t>
            </w:r>
          </w:p>
        </w:tc>
      </w:tr>
    </w:tbl>
    <w:p w14:paraId="3D9BF56C" w14:textId="77777777" w:rsidR="000723D1" w:rsidRDefault="000723D1">
      <w:pPr>
        <w:rPr>
          <w:rFonts w:ascii="Arial" w:hAnsi="Arial" w:cs="Arial"/>
          <w:b/>
          <w:sz w:val="12"/>
          <w:szCs w:val="12"/>
          <w:lang w:val="en-US"/>
        </w:rPr>
      </w:pPr>
    </w:p>
    <w:p w14:paraId="143D55F2" w14:textId="77777777" w:rsidR="000723D1" w:rsidRDefault="000723D1">
      <w:pPr>
        <w:rPr>
          <w:rFonts w:ascii="Arial" w:hAnsi="Arial" w:cs="Arial"/>
          <w:b/>
          <w:sz w:val="12"/>
          <w:szCs w:val="12"/>
          <w:lang w:val="en-US"/>
        </w:rPr>
      </w:pPr>
      <w:r>
        <w:rPr>
          <w:rFonts w:ascii="Arial" w:hAnsi="Arial" w:cs="Arial"/>
          <w:b/>
          <w:sz w:val="12"/>
          <w:szCs w:val="12"/>
          <w:lang w:val="en-US"/>
        </w:rPr>
        <w:br w:type="page"/>
      </w:r>
    </w:p>
    <w:tbl>
      <w:tblPr>
        <w:tblStyle w:val="Tabelraster"/>
        <w:tblW w:w="13320" w:type="dxa"/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2126"/>
        <w:gridCol w:w="1276"/>
        <w:gridCol w:w="2126"/>
        <w:gridCol w:w="1276"/>
      </w:tblGrid>
      <w:tr w:rsidR="000723D1" w:rsidRPr="00D25576" w14:paraId="588F1974" w14:textId="77777777" w:rsidTr="0017740C">
        <w:tc>
          <w:tcPr>
            <w:tcW w:w="13320" w:type="dxa"/>
            <w:gridSpan w:val="7"/>
          </w:tcPr>
          <w:p w14:paraId="1016DFA9" w14:textId="13CA238C" w:rsidR="000723D1" w:rsidRPr="00D52DC9" w:rsidRDefault="000723D1" w:rsidP="0017740C">
            <w:pPr>
              <w:rPr>
                <w:b/>
                <w:lang w:val="en-US"/>
              </w:rPr>
            </w:pPr>
            <w:bookmarkStart w:id="1" w:name="_Hlk72594324"/>
            <w:r w:rsidRPr="00D52DC9">
              <w:rPr>
                <w:b/>
                <w:lang w:val="en-US"/>
              </w:rPr>
              <w:lastRenderedPageBreak/>
              <w:t>S</w:t>
            </w:r>
            <w:r w:rsidR="00D25576">
              <w:rPr>
                <w:b/>
                <w:lang w:val="en-US"/>
              </w:rPr>
              <w:t>4</w:t>
            </w:r>
            <w:r w:rsidR="007B351E">
              <w:rPr>
                <w:b/>
                <w:lang w:val="en-US"/>
              </w:rPr>
              <w:t xml:space="preserve"> T</w:t>
            </w:r>
            <w:r w:rsidRPr="00D52DC9">
              <w:rPr>
                <w:b/>
                <w:lang w:val="en-US"/>
              </w:rPr>
              <w:t xml:space="preserve">able </w:t>
            </w:r>
            <w:bookmarkStart w:id="2" w:name="_GoBack"/>
            <w:bookmarkEnd w:id="2"/>
            <w:r>
              <w:rPr>
                <w:b/>
                <w:lang w:val="en-US"/>
              </w:rPr>
              <w:t>C</w:t>
            </w:r>
            <w:r w:rsidRPr="00D52DC9">
              <w:rPr>
                <w:b/>
                <w:lang w:val="en-US"/>
              </w:rPr>
              <w:t xml:space="preserve">. </w:t>
            </w:r>
            <w:r>
              <w:rPr>
                <w:rFonts w:cstheme="minorHAnsi"/>
                <w:b/>
                <w:lang w:val="en-US"/>
              </w:rPr>
              <w:t>L</w:t>
            </w:r>
            <w:r w:rsidRPr="00D52DC9">
              <w:rPr>
                <w:rFonts w:cstheme="minorHAnsi"/>
                <w:b/>
                <w:lang w:val="en-US"/>
              </w:rPr>
              <w:t xml:space="preserve">ogistic regression for preterm birth per grade of CIN and volume taken from the cervix before each childbirth </w:t>
            </w:r>
            <w:bookmarkEnd w:id="1"/>
          </w:p>
        </w:tc>
      </w:tr>
      <w:tr w:rsidR="000723D1" w:rsidRPr="00D52DC9" w14:paraId="64FA0D72" w14:textId="77777777" w:rsidTr="0017740C">
        <w:tc>
          <w:tcPr>
            <w:tcW w:w="2830" w:type="dxa"/>
            <w:vMerge w:val="restart"/>
            <w:vAlign w:val="center"/>
          </w:tcPr>
          <w:p w14:paraId="04D066CA" w14:textId="6E99C3EF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Preterm birth &lt;</w:t>
            </w:r>
            <w:r>
              <w:rPr>
                <w:b/>
                <w:lang w:val="en-US"/>
              </w:rPr>
              <w:t>28</w:t>
            </w:r>
            <w:r w:rsidRPr="00D52DC9">
              <w:rPr>
                <w:b/>
                <w:lang w:val="en-US"/>
              </w:rPr>
              <w:t xml:space="preserve"> weeks</w:t>
            </w:r>
            <w:r w:rsidRPr="00D52DC9">
              <w:rPr>
                <w:lang w:val="en-US"/>
              </w:rPr>
              <w:t xml:space="preserve"> </w:t>
            </w:r>
            <w:r w:rsidRPr="00D52DC9">
              <w:rPr>
                <w:vertAlign w:val="superscript"/>
                <w:lang w:val="en-US"/>
              </w:rPr>
              <w:t>b</w:t>
            </w:r>
          </w:p>
        </w:tc>
        <w:tc>
          <w:tcPr>
            <w:tcW w:w="3686" w:type="dxa"/>
            <w:gridSpan w:val="2"/>
          </w:tcPr>
          <w:p w14:paraId="4A03F939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Events / total (%)</w:t>
            </w:r>
          </w:p>
        </w:tc>
        <w:tc>
          <w:tcPr>
            <w:tcW w:w="2126" w:type="dxa"/>
            <w:vMerge w:val="restart"/>
            <w:vAlign w:val="center"/>
          </w:tcPr>
          <w:p w14:paraId="157CCF22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adjusted</w:t>
            </w:r>
            <w:r>
              <w:rPr>
                <w:b/>
                <w:lang w:val="en-US"/>
              </w:rPr>
              <w:br/>
            </w:r>
            <w:r w:rsidRPr="00D52DC9">
              <w:rPr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70231381" w14:textId="77777777" w:rsidR="000723D1" w:rsidRPr="00D52DC9" w:rsidRDefault="000723D1" w:rsidP="0017740C">
            <w:pPr>
              <w:jc w:val="center"/>
              <w:rPr>
                <w:b/>
                <w:vertAlign w:val="superscript"/>
                <w:lang w:val="en-US"/>
              </w:rPr>
            </w:pPr>
            <w:r w:rsidRPr="00D52DC9">
              <w:rPr>
                <w:b/>
                <w:lang w:val="en-US"/>
              </w:rPr>
              <w:t xml:space="preserve">P-value </w:t>
            </w:r>
            <w:r w:rsidRPr="00D52DC9"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Merge w:val="restart"/>
            <w:vAlign w:val="center"/>
          </w:tcPr>
          <w:p w14:paraId="0CB038FF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</w:t>
            </w:r>
            <w:r w:rsidRPr="00D52DC9">
              <w:rPr>
                <w:rFonts w:cstheme="minorHAnsi"/>
                <w:b/>
                <w:vertAlign w:val="superscript"/>
                <w:lang w:val="en-US"/>
              </w:rPr>
              <w:t>a</w:t>
            </w:r>
            <w:r>
              <w:rPr>
                <w:b/>
                <w:lang w:val="en-US"/>
              </w:rPr>
              <w:br/>
            </w:r>
            <w:r w:rsidRPr="00D52DC9">
              <w:rPr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5F874F4C" w14:textId="77777777" w:rsidR="000723D1" w:rsidRPr="00D52DC9" w:rsidRDefault="000723D1" w:rsidP="0017740C">
            <w:pPr>
              <w:jc w:val="center"/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 xml:space="preserve">P-value </w:t>
            </w:r>
            <w:r w:rsidRPr="00D52DC9">
              <w:rPr>
                <w:b/>
                <w:vertAlign w:val="superscript"/>
                <w:lang w:val="en-US"/>
              </w:rPr>
              <w:t>c</w:t>
            </w:r>
          </w:p>
        </w:tc>
      </w:tr>
      <w:tr w:rsidR="000723D1" w:rsidRPr="00D52DC9" w14:paraId="64231D5B" w14:textId="77777777" w:rsidTr="0017740C">
        <w:tc>
          <w:tcPr>
            <w:tcW w:w="2830" w:type="dxa"/>
            <w:vMerge/>
          </w:tcPr>
          <w:p w14:paraId="67E2AB66" w14:textId="77777777" w:rsidR="000723D1" w:rsidRPr="00D52DC9" w:rsidRDefault="000723D1" w:rsidP="0017740C">
            <w:pPr>
              <w:rPr>
                <w:b/>
                <w:lang w:val="en-US"/>
              </w:rPr>
            </w:pPr>
          </w:p>
        </w:tc>
        <w:tc>
          <w:tcPr>
            <w:tcW w:w="3686" w:type="dxa"/>
            <w:gridSpan w:val="2"/>
            <w:vAlign w:val="center"/>
          </w:tcPr>
          <w:p w14:paraId="7DD651DA" w14:textId="1F117EAF" w:rsidR="000723D1" w:rsidRPr="00D52DC9" w:rsidRDefault="000723D1" w:rsidP="0017740C">
            <w:pPr>
              <w:jc w:val="center"/>
              <w:rPr>
                <w:b/>
                <w:vertAlign w:val="superscript"/>
                <w:lang w:val="en-US"/>
              </w:rPr>
            </w:pPr>
            <w:bookmarkStart w:id="3" w:name="_Hlk70858064"/>
            <w:r w:rsidRPr="00D52DC9">
              <w:rPr>
                <w:lang w:val="en-US"/>
              </w:rPr>
              <w:t>5</w:t>
            </w:r>
            <w:r w:rsidR="004866D6">
              <w:rPr>
                <w:lang w:val="en-US"/>
              </w:rPr>
              <w:t>7</w:t>
            </w:r>
            <w:r w:rsidRPr="00D52DC9">
              <w:rPr>
                <w:lang w:val="en-US"/>
              </w:rPr>
              <w:t xml:space="preserve"> / 24,950 (</w:t>
            </w:r>
            <w:r w:rsidR="004866D6">
              <w:rPr>
                <w:lang w:val="en-US"/>
              </w:rPr>
              <w:t>0.2</w:t>
            </w:r>
            <w:r w:rsidRPr="00D52DC9">
              <w:rPr>
                <w:lang w:val="en-US"/>
              </w:rPr>
              <w:t>)</w:t>
            </w:r>
            <w:bookmarkEnd w:id="3"/>
          </w:p>
        </w:tc>
        <w:tc>
          <w:tcPr>
            <w:tcW w:w="2126" w:type="dxa"/>
            <w:vMerge/>
            <w:vAlign w:val="center"/>
          </w:tcPr>
          <w:p w14:paraId="220F0452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5257576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9180821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9FCD925" w14:textId="77777777" w:rsidR="000723D1" w:rsidRPr="00D52DC9" w:rsidRDefault="000723D1" w:rsidP="0017740C">
            <w:pPr>
              <w:rPr>
                <w:b/>
                <w:vertAlign w:val="superscript"/>
                <w:lang w:val="en-US"/>
              </w:rPr>
            </w:pPr>
          </w:p>
        </w:tc>
      </w:tr>
      <w:tr w:rsidR="000723D1" w:rsidRPr="00D25576" w14:paraId="1510CD9D" w14:textId="77777777" w:rsidTr="0017740C">
        <w:tc>
          <w:tcPr>
            <w:tcW w:w="13320" w:type="dxa"/>
            <w:gridSpan w:val="7"/>
            <w:vAlign w:val="center"/>
          </w:tcPr>
          <w:p w14:paraId="322A1FC0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Analysis including control group (i.e. including normal cytology and no volume taken from cervix)</w:t>
            </w:r>
          </w:p>
        </w:tc>
      </w:tr>
      <w:tr w:rsidR="000723D1" w:rsidRPr="00D52DC9" w14:paraId="2B9A3A66" w14:textId="77777777" w:rsidTr="0017740C">
        <w:tc>
          <w:tcPr>
            <w:tcW w:w="2830" w:type="dxa"/>
            <w:vAlign w:val="center"/>
          </w:tcPr>
          <w:p w14:paraId="40ACB0BD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Volume taken from cervix</w:t>
            </w:r>
            <w:r w:rsidRPr="00D52DC9">
              <w:rPr>
                <w:lang w:val="en-US"/>
              </w:rPr>
              <w:t>, continuous</w:t>
            </w:r>
          </w:p>
        </w:tc>
        <w:tc>
          <w:tcPr>
            <w:tcW w:w="3686" w:type="dxa"/>
            <w:gridSpan w:val="2"/>
            <w:vAlign w:val="center"/>
          </w:tcPr>
          <w:p w14:paraId="3C051F0C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2B84E7C7" w14:textId="212867DB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17740C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.1</w:t>
            </w:r>
            <w:r w:rsidR="0017740C">
              <w:rPr>
                <w:lang w:val="en-US"/>
              </w:rPr>
              <w:t>0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.</w:t>
            </w:r>
            <w:r w:rsidR="0017740C">
              <w:rPr>
                <w:lang w:val="en-US"/>
              </w:rPr>
              <w:t>26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4BC7DA9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6E2D70FE" w14:textId="5A257E2A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</w:t>
            </w:r>
            <w:r w:rsidR="00362041">
              <w:rPr>
                <w:lang w:val="en-US"/>
              </w:rPr>
              <w:t>8</w:t>
            </w:r>
            <w:r w:rsidRPr="00D52DC9">
              <w:rPr>
                <w:lang w:val="en-US"/>
              </w:rPr>
              <w:t xml:space="preserve"> (1.0</w:t>
            </w:r>
            <w:r w:rsidR="00362041">
              <w:rPr>
                <w:lang w:val="en-US"/>
              </w:rPr>
              <w:t>6</w:t>
            </w:r>
            <w:r w:rsidRPr="00D52DC9">
              <w:rPr>
                <w:lang w:val="en-US"/>
              </w:rPr>
              <w:t xml:space="preserve"> to 1.</w:t>
            </w:r>
            <w:r w:rsidR="00362041">
              <w:rPr>
                <w:lang w:val="en-US"/>
              </w:rPr>
              <w:t>31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054ADBE" w14:textId="10119DEA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00</w:t>
            </w:r>
            <w:r w:rsidR="00362041">
              <w:rPr>
                <w:lang w:val="en-US"/>
              </w:rPr>
              <w:t>3</w:t>
            </w:r>
            <w:r w:rsidRPr="00D52DC9">
              <w:rPr>
                <w:lang w:val="en-US"/>
              </w:rPr>
              <w:t xml:space="preserve"> *</w:t>
            </w:r>
          </w:p>
        </w:tc>
      </w:tr>
      <w:tr w:rsidR="000723D1" w:rsidRPr="00D52DC9" w14:paraId="00826530" w14:textId="77777777" w:rsidTr="0017740C">
        <w:tc>
          <w:tcPr>
            <w:tcW w:w="13320" w:type="dxa"/>
            <w:gridSpan w:val="7"/>
            <w:vAlign w:val="center"/>
          </w:tcPr>
          <w:p w14:paraId="56BF35DE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Severity of cervical disease</w:t>
            </w:r>
          </w:p>
        </w:tc>
      </w:tr>
      <w:tr w:rsidR="000723D1" w:rsidRPr="00D52DC9" w14:paraId="37A43534" w14:textId="77777777" w:rsidTr="0017740C">
        <w:tc>
          <w:tcPr>
            <w:tcW w:w="2830" w:type="dxa"/>
            <w:vAlign w:val="center"/>
          </w:tcPr>
          <w:p w14:paraId="25708641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lang w:val="en-US"/>
              </w:rPr>
              <w:t>CIN1 vs normal cytology</w:t>
            </w:r>
          </w:p>
        </w:tc>
        <w:tc>
          <w:tcPr>
            <w:tcW w:w="1701" w:type="dxa"/>
          </w:tcPr>
          <w:p w14:paraId="68DB3EB5" w14:textId="3C71674E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</w:t>
            </w:r>
            <w:r w:rsidR="000723D1" w:rsidRPr="00D52DC9">
              <w:rPr>
                <w:lang w:val="en-US"/>
              </w:rPr>
              <w:t xml:space="preserve"> / 372 (</w:t>
            </w:r>
            <w:r>
              <w:rPr>
                <w:lang w:val="en-US"/>
              </w:rPr>
              <w:t>&lt;1.3</w:t>
            </w:r>
            <w:r w:rsidR="000723D1" w:rsidRPr="00D52DC9">
              <w:rPr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3E019BF4" w14:textId="773D7109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0723D1" w:rsidRPr="00D52DC9">
              <w:rPr>
                <w:lang w:val="en-US"/>
              </w:rPr>
              <w:t xml:space="preserve"> / 20,969 (</w:t>
            </w:r>
            <w:r>
              <w:rPr>
                <w:lang w:val="en-US"/>
              </w:rPr>
              <w:t>0.2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EC8BAE7" w14:textId="7C0CC272" w:rsidR="000723D1" w:rsidRPr="00D52DC9" w:rsidRDefault="0017740C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5</w:t>
            </w:r>
            <w:r w:rsidR="000723D1">
              <w:rPr>
                <w:lang w:val="en-US"/>
              </w:rPr>
              <w:t xml:space="preserve">  (1.</w:t>
            </w:r>
            <w:r>
              <w:rPr>
                <w:lang w:val="en-US"/>
              </w:rPr>
              <w:t>98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5.57</w:t>
            </w:r>
            <w:r w:rsidR="000723D1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5B712E6" w14:textId="05914AB7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866D6">
              <w:rPr>
                <w:lang w:val="en-US"/>
              </w:rPr>
              <w:t>001 *</w:t>
            </w:r>
          </w:p>
        </w:tc>
        <w:tc>
          <w:tcPr>
            <w:tcW w:w="2126" w:type="dxa"/>
            <w:vAlign w:val="center"/>
          </w:tcPr>
          <w:p w14:paraId="6B5CD95E" w14:textId="3C2F9BE4" w:rsidR="000723D1" w:rsidRPr="00D52DC9" w:rsidRDefault="0036204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1</w:t>
            </w:r>
            <w:r w:rsidR="000723D1" w:rsidRPr="00D52DC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3</w:t>
            </w:r>
            <w:r w:rsidR="000723D1" w:rsidRPr="00D52DC9">
              <w:rPr>
                <w:lang w:val="en-US"/>
              </w:rPr>
              <w:t xml:space="preserve"> to 1</w:t>
            </w:r>
            <w:r>
              <w:rPr>
                <w:lang w:val="en-US"/>
              </w:rPr>
              <w:t>1.74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40BE6DA" w14:textId="5C7BB51B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362041">
              <w:rPr>
                <w:lang w:val="en-US"/>
              </w:rPr>
              <w:t>06</w:t>
            </w:r>
            <w:r w:rsidRPr="00D52DC9">
              <w:rPr>
                <w:rFonts w:cstheme="minorHAnsi"/>
                <w:lang w:val="en-US"/>
              </w:rPr>
              <w:t xml:space="preserve"> </w:t>
            </w:r>
          </w:p>
        </w:tc>
      </w:tr>
      <w:tr w:rsidR="000723D1" w:rsidRPr="00D52DC9" w14:paraId="76E4A8E4" w14:textId="77777777" w:rsidTr="0017740C">
        <w:tc>
          <w:tcPr>
            <w:tcW w:w="2830" w:type="dxa"/>
            <w:vAlign w:val="center"/>
          </w:tcPr>
          <w:p w14:paraId="3199D6F8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lang w:val="en-US"/>
              </w:rPr>
              <w:t>CIN2 vs normal cytology</w:t>
            </w:r>
          </w:p>
        </w:tc>
        <w:tc>
          <w:tcPr>
            <w:tcW w:w="1701" w:type="dxa"/>
          </w:tcPr>
          <w:p w14:paraId="75D8C214" w14:textId="1F487367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</w:t>
            </w:r>
            <w:r w:rsidR="000723D1" w:rsidRPr="00D52DC9">
              <w:rPr>
                <w:lang w:val="en-US"/>
              </w:rPr>
              <w:t>/ 1170 (</w:t>
            </w:r>
            <w:r>
              <w:rPr>
                <w:lang w:val="en-US"/>
              </w:rPr>
              <w:t>&lt;0.4</w:t>
            </w:r>
            <w:r w:rsidR="000723D1" w:rsidRPr="00D52DC9">
              <w:rPr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179A7F3D" w14:textId="3C6C8754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0723D1" w:rsidRPr="00D52DC9">
              <w:rPr>
                <w:lang w:val="en-US"/>
              </w:rPr>
              <w:t xml:space="preserve"> / 20,969 (</w:t>
            </w:r>
            <w:r>
              <w:rPr>
                <w:lang w:val="en-US"/>
              </w:rPr>
              <w:t>0.2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D10184F" w14:textId="451A02DD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7740C">
              <w:rPr>
                <w:lang w:val="en-US"/>
              </w:rPr>
              <w:t>75</w:t>
            </w:r>
            <w:r>
              <w:rPr>
                <w:lang w:val="en-US"/>
              </w:rPr>
              <w:t xml:space="preserve"> (</w:t>
            </w:r>
            <w:r w:rsidR="0017740C">
              <w:rPr>
                <w:lang w:val="en-US"/>
              </w:rPr>
              <w:t>0.63</w:t>
            </w:r>
            <w:r w:rsidR="008D7C40">
              <w:rPr>
                <w:lang w:val="en-US"/>
              </w:rPr>
              <w:t xml:space="preserve"> to </w:t>
            </w:r>
            <w:r w:rsidR="004866D6">
              <w:rPr>
                <w:lang w:val="en-US"/>
              </w:rPr>
              <w:t>4.90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D815DAD" w14:textId="44A49F72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126" w:type="dxa"/>
            <w:vAlign w:val="center"/>
          </w:tcPr>
          <w:p w14:paraId="36F37A8F" w14:textId="67411605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</w:t>
            </w:r>
            <w:r w:rsidR="00362041">
              <w:rPr>
                <w:lang w:val="en-US"/>
              </w:rPr>
              <w:t>.32</w:t>
            </w:r>
            <w:r w:rsidRPr="00D52DC9">
              <w:rPr>
                <w:lang w:val="en-US"/>
              </w:rPr>
              <w:t xml:space="preserve"> (</w:t>
            </w:r>
            <w:r w:rsidR="00362041">
              <w:rPr>
                <w:lang w:val="en-US"/>
              </w:rPr>
              <w:t>0.42</w:t>
            </w:r>
            <w:r w:rsidRPr="00D52DC9">
              <w:rPr>
                <w:lang w:val="en-US"/>
              </w:rPr>
              <w:t xml:space="preserve"> to </w:t>
            </w:r>
            <w:r w:rsidR="00362041">
              <w:rPr>
                <w:lang w:val="en-US"/>
              </w:rPr>
              <w:t>4.13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5B18915" w14:textId="631C81F2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362041">
              <w:rPr>
                <w:lang w:val="en-US"/>
              </w:rPr>
              <w:t>63</w:t>
            </w:r>
          </w:p>
        </w:tc>
      </w:tr>
      <w:tr w:rsidR="000723D1" w:rsidRPr="00D52DC9" w14:paraId="0D486D58" w14:textId="77777777" w:rsidTr="0017740C">
        <w:tc>
          <w:tcPr>
            <w:tcW w:w="2830" w:type="dxa"/>
            <w:vAlign w:val="center"/>
          </w:tcPr>
          <w:p w14:paraId="3D3030DC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lang w:val="en-US"/>
              </w:rPr>
              <w:t>CIN3 vs normal cytology</w:t>
            </w:r>
          </w:p>
        </w:tc>
        <w:tc>
          <w:tcPr>
            <w:tcW w:w="1701" w:type="dxa"/>
          </w:tcPr>
          <w:p w14:paraId="7CCF2F7A" w14:textId="02915AD1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8 / 2439 (</w:t>
            </w:r>
            <w:r w:rsidR="004866D6">
              <w:rPr>
                <w:lang w:val="en-US"/>
              </w:rPr>
              <w:t>0.3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335D4711" w14:textId="64F8A927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0723D1" w:rsidRPr="00D52DC9">
              <w:rPr>
                <w:lang w:val="en-US"/>
              </w:rPr>
              <w:t xml:space="preserve"> / 20,969 (</w:t>
            </w:r>
            <w:r>
              <w:rPr>
                <w:lang w:val="en-US"/>
              </w:rPr>
              <w:t>0.2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C7C38CF" w14:textId="3CD4DDB8" w:rsidR="000723D1" w:rsidRPr="00D52DC9" w:rsidRDefault="0017740C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  <w:r w:rsidR="000723D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79</w:t>
            </w:r>
            <w:r w:rsidR="008D7C40">
              <w:rPr>
                <w:lang w:val="en-US"/>
              </w:rPr>
              <w:t xml:space="preserve"> to </w:t>
            </w:r>
            <w:r w:rsidR="004866D6">
              <w:rPr>
                <w:lang w:val="en-US"/>
              </w:rPr>
              <w:t>3.59</w:t>
            </w:r>
            <w:r w:rsidR="000723D1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49C2AAC" w14:textId="7E6C6435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2126" w:type="dxa"/>
            <w:vAlign w:val="center"/>
          </w:tcPr>
          <w:p w14:paraId="561E01A4" w14:textId="411430C2" w:rsidR="000723D1" w:rsidRPr="00D52DC9" w:rsidRDefault="0036204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  <w:r w:rsidR="000723D1" w:rsidRPr="00D52DC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34</w:t>
            </w:r>
            <w:r w:rsidR="000723D1" w:rsidRPr="00D52DC9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.78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831E5C4" w14:textId="44776A5F" w:rsidR="000723D1" w:rsidRPr="00D52DC9" w:rsidRDefault="0036204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723D1" w:rsidRPr="00D25576" w14:paraId="034921B4" w14:textId="77777777" w:rsidTr="0017740C">
        <w:tc>
          <w:tcPr>
            <w:tcW w:w="13320" w:type="dxa"/>
            <w:gridSpan w:val="7"/>
            <w:vAlign w:val="center"/>
          </w:tcPr>
          <w:p w14:paraId="2E9773FB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Analysis excluding control group (i.e. CIN only and always volume taken from cervix)</w:t>
            </w:r>
          </w:p>
        </w:tc>
      </w:tr>
      <w:tr w:rsidR="000723D1" w:rsidRPr="00D52DC9" w14:paraId="4FD30F3F" w14:textId="77777777" w:rsidTr="0017740C">
        <w:tc>
          <w:tcPr>
            <w:tcW w:w="2830" w:type="dxa"/>
            <w:vAlign w:val="center"/>
          </w:tcPr>
          <w:p w14:paraId="279EAEBD" w14:textId="77777777" w:rsidR="000723D1" w:rsidRPr="00D52DC9" w:rsidRDefault="000723D1" w:rsidP="0017740C">
            <w:pPr>
              <w:rPr>
                <w:rFonts w:cstheme="minorHAnsi"/>
                <w:lang w:val="en-US"/>
              </w:rPr>
            </w:pPr>
            <w:r w:rsidRPr="00D52DC9">
              <w:rPr>
                <w:b/>
                <w:lang w:val="en-US"/>
              </w:rPr>
              <w:t>Volume taken from cervix</w:t>
            </w:r>
            <w:r w:rsidRPr="00D52DC9">
              <w:rPr>
                <w:lang w:val="en-US"/>
              </w:rPr>
              <w:t>, continuous</w:t>
            </w:r>
          </w:p>
        </w:tc>
        <w:tc>
          <w:tcPr>
            <w:tcW w:w="3686" w:type="dxa"/>
            <w:gridSpan w:val="2"/>
            <w:vAlign w:val="center"/>
          </w:tcPr>
          <w:p w14:paraId="0DA252EB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2753CC14" w14:textId="76772540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17740C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.0</w:t>
            </w:r>
            <w:r w:rsidR="0017740C">
              <w:rPr>
                <w:lang w:val="en-US"/>
              </w:rPr>
              <w:t>6</w:t>
            </w:r>
            <w:r w:rsidR="008D7C40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1.</w:t>
            </w:r>
            <w:r w:rsidR="004866D6">
              <w:rPr>
                <w:lang w:val="en-US"/>
              </w:rPr>
              <w:t>27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4C8D269" w14:textId="77777777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373CFA5C" w14:textId="3D674DF1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1.1</w:t>
            </w:r>
            <w:r w:rsidR="00362041">
              <w:rPr>
                <w:lang w:val="en-US"/>
              </w:rPr>
              <w:t>6</w:t>
            </w:r>
            <w:r w:rsidRPr="00D52DC9">
              <w:rPr>
                <w:lang w:val="en-US"/>
              </w:rPr>
              <w:t xml:space="preserve"> (1.0</w:t>
            </w:r>
            <w:r w:rsidR="00362041">
              <w:rPr>
                <w:lang w:val="en-US"/>
              </w:rPr>
              <w:t>4</w:t>
            </w:r>
            <w:r w:rsidRPr="00D52DC9">
              <w:rPr>
                <w:lang w:val="en-US"/>
              </w:rPr>
              <w:t xml:space="preserve"> to 1.</w:t>
            </w:r>
            <w:r w:rsidR="00362041">
              <w:rPr>
                <w:lang w:val="en-US"/>
              </w:rPr>
              <w:t>29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95D6AB2" w14:textId="6A6FDCC8" w:rsidR="000723D1" w:rsidRPr="00D52DC9" w:rsidRDefault="0036204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0723D1" w:rsidRPr="00D52DC9" w14:paraId="71CDB151" w14:textId="77777777" w:rsidTr="0017740C">
        <w:tc>
          <w:tcPr>
            <w:tcW w:w="13320" w:type="dxa"/>
            <w:gridSpan w:val="7"/>
            <w:vAlign w:val="center"/>
          </w:tcPr>
          <w:p w14:paraId="6EFCC2E5" w14:textId="77777777" w:rsidR="000723D1" w:rsidRPr="00D52DC9" w:rsidRDefault="000723D1" w:rsidP="0017740C">
            <w:pPr>
              <w:rPr>
                <w:b/>
                <w:lang w:val="en-US"/>
              </w:rPr>
            </w:pPr>
            <w:r w:rsidRPr="00D52DC9">
              <w:rPr>
                <w:b/>
                <w:lang w:val="en-US"/>
              </w:rPr>
              <w:t>Severity of cervical disease</w:t>
            </w:r>
          </w:p>
        </w:tc>
      </w:tr>
      <w:tr w:rsidR="000723D1" w:rsidRPr="00D52DC9" w14:paraId="0C150CA8" w14:textId="77777777" w:rsidTr="0017740C">
        <w:tc>
          <w:tcPr>
            <w:tcW w:w="2830" w:type="dxa"/>
            <w:vAlign w:val="center"/>
          </w:tcPr>
          <w:p w14:paraId="7B186071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lang w:val="en-US"/>
              </w:rPr>
              <w:t>CIN2 vs CIN1</w:t>
            </w:r>
          </w:p>
        </w:tc>
        <w:tc>
          <w:tcPr>
            <w:tcW w:w="1701" w:type="dxa"/>
          </w:tcPr>
          <w:p w14:paraId="7138BE2B" w14:textId="37576FB8" w:rsidR="000723D1" w:rsidRPr="00D52DC9" w:rsidRDefault="004866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</w:t>
            </w:r>
            <w:r w:rsidR="000723D1" w:rsidRPr="00D52DC9">
              <w:rPr>
                <w:lang w:val="en-US"/>
              </w:rPr>
              <w:t xml:space="preserve"> / 1170 (</w:t>
            </w:r>
            <w:r>
              <w:rPr>
                <w:lang w:val="en-US"/>
              </w:rPr>
              <w:t>&lt;0.4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8E45FD9" w14:textId="33D7F6E5" w:rsidR="000723D1" w:rsidRPr="00D52DC9" w:rsidRDefault="004866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</w:t>
            </w:r>
            <w:r w:rsidR="000723D1" w:rsidRPr="00D52DC9">
              <w:rPr>
                <w:lang w:val="en-US"/>
              </w:rPr>
              <w:t xml:space="preserve"> / 372 (</w:t>
            </w:r>
            <w:r>
              <w:rPr>
                <w:lang w:val="en-US"/>
              </w:rPr>
              <w:t>&lt;1.3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C3DD4C8" w14:textId="4B5C4766" w:rsidR="000723D1" w:rsidRPr="00D52DC9" w:rsidRDefault="0017740C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  <w:r w:rsidR="000723D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08</w:t>
            </w:r>
            <w:r w:rsidR="008D7C40">
              <w:rPr>
                <w:lang w:val="en-US"/>
              </w:rPr>
              <w:t xml:space="preserve"> to </w:t>
            </w:r>
            <w:r w:rsidR="000723D1">
              <w:rPr>
                <w:lang w:val="en-US"/>
              </w:rPr>
              <w:t>1</w:t>
            </w:r>
            <w:r>
              <w:rPr>
                <w:lang w:val="en-US"/>
              </w:rPr>
              <w:t>.27</w:t>
            </w:r>
            <w:r w:rsidR="000723D1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B18EB66" w14:textId="34DD0715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866D6">
              <w:rPr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14:paraId="160B93BB" w14:textId="0F891E89" w:rsidR="000723D1" w:rsidRPr="00D52DC9" w:rsidRDefault="0036204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  <w:r w:rsidR="000723D1" w:rsidRPr="00D52DC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09</w:t>
            </w:r>
            <w:r w:rsidR="000723D1" w:rsidRPr="00D52DC9">
              <w:rPr>
                <w:lang w:val="en-US"/>
              </w:rPr>
              <w:t xml:space="preserve"> to 1.</w:t>
            </w:r>
            <w:r>
              <w:rPr>
                <w:lang w:val="en-US"/>
              </w:rPr>
              <w:t>96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52F2115" w14:textId="5E881646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362041">
              <w:rPr>
                <w:lang w:val="en-US"/>
              </w:rPr>
              <w:t>27</w:t>
            </w:r>
            <w:r w:rsidRPr="00D52DC9">
              <w:rPr>
                <w:rFonts w:cstheme="minorHAnsi"/>
                <w:lang w:val="en-US"/>
              </w:rPr>
              <w:t xml:space="preserve"> </w:t>
            </w:r>
          </w:p>
        </w:tc>
      </w:tr>
      <w:tr w:rsidR="000723D1" w:rsidRPr="00D52DC9" w14:paraId="1BA9006E" w14:textId="77777777" w:rsidTr="0017740C">
        <w:tc>
          <w:tcPr>
            <w:tcW w:w="2830" w:type="dxa"/>
            <w:vAlign w:val="center"/>
          </w:tcPr>
          <w:p w14:paraId="1E933D55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lang w:val="en-US"/>
              </w:rPr>
              <w:t>CIN3 vs CIN1</w:t>
            </w:r>
          </w:p>
        </w:tc>
        <w:tc>
          <w:tcPr>
            <w:tcW w:w="1701" w:type="dxa"/>
          </w:tcPr>
          <w:p w14:paraId="11A4B77B" w14:textId="11687673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8 / 2439 (</w:t>
            </w:r>
            <w:r w:rsidR="004866D6">
              <w:rPr>
                <w:lang w:val="en-US"/>
              </w:rPr>
              <w:t>0.3</w:t>
            </w:r>
            <w:r w:rsidRPr="00D52DC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771F95BD" w14:textId="2FBF9ECA" w:rsidR="000723D1" w:rsidRPr="00D52DC9" w:rsidRDefault="004866D6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</w:t>
            </w:r>
            <w:r w:rsidR="000723D1" w:rsidRPr="00D52DC9">
              <w:rPr>
                <w:lang w:val="en-US"/>
              </w:rPr>
              <w:t xml:space="preserve"> / 372 </w:t>
            </w:r>
            <w:r>
              <w:rPr>
                <w:lang w:val="en-US"/>
              </w:rPr>
              <w:t>(&lt;1.3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1C06C5F" w14:textId="73D369DD" w:rsidR="000723D1" w:rsidRPr="00D52DC9" w:rsidRDefault="0017740C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="000723D1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09</w:t>
            </w:r>
            <w:r w:rsidR="008D7C40">
              <w:rPr>
                <w:lang w:val="en-US"/>
              </w:rPr>
              <w:t xml:space="preserve"> to </w:t>
            </w:r>
            <w:r w:rsidR="000723D1">
              <w:rPr>
                <w:lang w:val="en-US"/>
              </w:rPr>
              <w:t>1.</w:t>
            </w:r>
            <w:r>
              <w:rPr>
                <w:lang w:val="en-US"/>
              </w:rPr>
              <w:t>0</w:t>
            </w:r>
            <w:r w:rsidR="000723D1">
              <w:rPr>
                <w:lang w:val="en-US"/>
              </w:rPr>
              <w:t>1)</w:t>
            </w:r>
          </w:p>
        </w:tc>
        <w:tc>
          <w:tcPr>
            <w:tcW w:w="1276" w:type="dxa"/>
            <w:vAlign w:val="center"/>
          </w:tcPr>
          <w:p w14:paraId="1E0A43F8" w14:textId="0A2DC1AE" w:rsidR="000723D1" w:rsidRPr="00D52DC9" w:rsidRDefault="000723D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866D6">
              <w:rPr>
                <w:lang w:val="en-US"/>
              </w:rPr>
              <w:t>05</w:t>
            </w:r>
          </w:p>
        </w:tc>
        <w:tc>
          <w:tcPr>
            <w:tcW w:w="2126" w:type="dxa"/>
            <w:vAlign w:val="center"/>
          </w:tcPr>
          <w:p w14:paraId="0ADE3134" w14:textId="16DD6861" w:rsidR="000723D1" w:rsidRPr="00D52DC9" w:rsidRDefault="00362041" w:rsidP="00177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  <w:r w:rsidR="000723D1" w:rsidRPr="00D52DC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09</w:t>
            </w:r>
            <w:r w:rsidR="000723D1" w:rsidRPr="00D52DC9">
              <w:rPr>
                <w:lang w:val="en-US"/>
              </w:rPr>
              <w:t xml:space="preserve"> to 1.</w:t>
            </w:r>
            <w:r>
              <w:rPr>
                <w:lang w:val="en-US"/>
              </w:rPr>
              <w:t>52</w:t>
            </w:r>
            <w:r w:rsidR="000723D1" w:rsidRPr="00D52DC9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9123C89" w14:textId="5674DBC1" w:rsidR="000723D1" w:rsidRPr="00D52DC9" w:rsidRDefault="000723D1" w:rsidP="0017740C">
            <w:pPr>
              <w:jc w:val="center"/>
              <w:rPr>
                <w:lang w:val="en-US"/>
              </w:rPr>
            </w:pPr>
            <w:r w:rsidRPr="00D52DC9">
              <w:rPr>
                <w:lang w:val="en-US"/>
              </w:rPr>
              <w:t>0.</w:t>
            </w:r>
            <w:r w:rsidR="00362041">
              <w:rPr>
                <w:lang w:val="en-US"/>
              </w:rPr>
              <w:t>17</w:t>
            </w:r>
          </w:p>
        </w:tc>
      </w:tr>
      <w:tr w:rsidR="000723D1" w:rsidRPr="00D25576" w14:paraId="6C929F57" w14:textId="77777777" w:rsidTr="0017740C">
        <w:tc>
          <w:tcPr>
            <w:tcW w:w="13320" w:type="dxa"/>
            <w:gridSpan w:val="7"/>
          </w:tcPr>
          <w:p w14:paraId="3D823954" w14:textId="51F55F57" w:rsidR="000723D1" w:rsidRPr="00D52DC9" w:rsidRDefault="000723D1" w:rsidP="0017740C">
            <w:pPr>
              <w:rPr>
                <w:lang w:val="en-US"/>
              </w:rPr>
            </w:pPr>
            <w:bookmarkStart w:id="4" w:name="_Hlk72594335"/>
            <w:r w:rsidRPr="00D52DC9">
              <w:rPr>
                <w:vertAlign w:val="superscript"/>
                <w:lang w:val="en-US"/>
              </w:rPr>
              <w:t xml:space="preserve">a </w:t>
            </w:r>
            <w:r w:rsidRPr="00D52DC9">
              <w:rPr>
                <w:lang w:val="en-US"/>
              </w:rPr>
              <w:t>With adjustment for age</w:t>
            </w:r>
            <w:r>
              <w:rPr>
                <w:lang w:val="en-US"/>
              </w:rPr>
              <w:t xml:space="preserve"> at childbirth</w:t>
            </w:r>
            <w:r w:rsidRPr="00D52DC9">
              <w:rPr>
                <w:lang w:val="en-US"/>
              </w:rPr>
              <w:t>, year of childbirth, urbanization, severity of cervical disease, volume taken from cervix, ethnicity, diabetes mellitus,</w:t>
            </w:r>
            <w:r w:rsidRPr="00D52DC9">
              <w:rPr>
                <w:rFonts w:cstheme="minorHAnsi"/>
                <w:lang w:val="en-US"/>
              </w:rPr>
              <w:t xml:space="preserve"> maternal</w:t>
            </w:r>
            <w:r w:rsidRPr="00D52DC9">
              <w:rPr>
                <w:lang w:val="en-US"/>
              </w:rPr>
              <w:t xml:space="preserve"> infection, epilepsy, psychiatric diseases, history of abortion, history of preterm birth, pregnancy by IVF, nulliparous women, pre-eclampsia, gestational diabetes, placental abruption, placenta or vasa previa, congenital diseases, intrauterine growth restriction, macrosomia, stillbirth and fetal distress</w:t>
            </w:r>
          </w:p>
          <w:p w14:paraId="47DE1C4A" w14:textId="77777777" w:rsidR="000723D1" w:rsidRPr="00D52DC9" w:rsidRDefault="000723D1" w:rsidP="0017740C">
            <w:pPr>
              <w:rPr>
                <w:lang w:val="en-US"/>
              </w:rPr>
            </w:pPr>
            <w:r w:rsidRPr="00D52DC9">
              <w:rPr>
                <w:vertAlign w:val="superscript"/>
                <w:lang w:val="en-US"/>
              </w:rPr>
              <w:t xml:space="preserve">b </w:t>
            </w:r>
            <w:r w:rsidRPr="00D52DC9">
              <w:rPr>
                <w:lang w:val="en-US"/>
              </w:rPr>
              <w:t>Women with induction of labor were excluded from analysis</w:t>
            </w:r>
          </w:p>
          <w:p w14:paraId="2EF01561" w14:textId="4D575B0E" w:rsidR="000723D1" w:rsidRPr="00D52DC9" w:rsidRDefault="000723D1" w:rsidP="0017740C">
            <w:pPr>
              <w:rPr>
                <w:rFonts w:cstheme="minorHAnsi"/>
                <w:lang w:val="en-US"/>
              </w:rPr>
            </w:pPr>
            <w:r w:rsidRPr="00D52DC9">
              <w:rPr>
                <w:rFonts w:cstheme="minorHAnsi"/>
                <w:vertAlign w:val="superscript"/>
                <w:lang w:val="en-US"/>
              </w:rPr>
              <w:t xml:space="preserve">c </w:t>
            </w:r>
            <w:r w:rsidRPr="00D52DC9">
              <w:rPr>
                <w:rFonts w:cstheme="minorHAnsi"/>
                <w:lang w:val="en-US"/>
              </w:rPr>
              <w:t>To adjust for multiple testing we considered a P-value of &lt;0.007 statistically significant</w:t>
            </w:r>
          </w:p>
          <w:p w14:paraId="4B71038D" w14:textId="77777777" w:rsidR="000723D1" w:rsidRPr="00D52DC9" w:rsidRDefault="000723D1" w:rsidP="0017740C">
            <w:pPr>
              <w:rPr>
                <w:rFonts w:cstheme="minorHAnsi"/>
                <w:lang w:val="en-US"/>
              </w:rPr>
            </w:pPr>
            <w:r w:rsidRPr="00D52DC9">
              <w:rPr>
                <w:rFonts w:cstheme="minorHAnsi"/>
                <w:lang w:val="en-US"/>
              </w:rPr>
              <w:t>* Statistically significant</w:t>
            </w:r>
          </w:p>
          <w:p w14:paraId="49A225D8" w14:textId="2B4D08BF" w:rsidR="000723D1" w:rsidRPr="00D52DC9" w:rsidRDefault="000723D1" w:rsidP="0017740C">
            <w:pPr>
              <w:rPr>
                <w:vertAlign w:val="superscript"/>
                <w:lang w:val="en-US"/>
              </w:rPr>
            </w:pPr>
            <w:r w:rsidRPr="00D52DC9">
              <w:rPr>
                <w:rFonts w:cstheme="minorHAnsi"/>
                <w:i/>
                <w:lang w:val="en-US"/>
              </w:rPr>
              <w:t>Abbreviations: CI, confidence interval; CIN, cervical intraepithelial neoplasia; IVF, in vitro fertilization</w:t>
            </w:r>
            <w:r w:rsidRPr="00D52DC9">
              <w:rPr>
                <w:rFonts w:ascii="Calibri" w:eastAsia="Calibri" w:hAnsi="Calibri" w:cs="Calibri"/>
                <w:i/>
                <w:lang w:val="en-US"/>
              </w:rPr>
              <w:t>; NA, not applicable</w:t>
            </w:r>
            <w:bookmarkEnd w:id="4"/>
          </w:p>
        </w:tc>
      </w:tr>
    </w:tbl>
    <w:p w14:paraId="7238E9B7" w14:textId="5A183630" w:rsidR="00C60084" w:rsidRPr="00301F33" w:rsidRDefault="00C60084">
      <w:pPr>
        <w:rPr>
          <w:rFonts w:ascii="Arial" w:hAnsi="Arial" w:cs="Arial"/>
          <w:b/>
          <w:sz w:val="12"/>
          <w:szCs w:val="12"/>
          <w:lang w:val="en-GB"/>
        </w:rPr>
      </w:pPr>
    </w:p>
    <w:sectPr w:rsidR="00C60084" w:rsidRPr="00301F33" w:rsidSect="00742CC7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CC3F0" w14:textId="77777777" w:rsidR="00AD1D3E" w:rsidRDefault="00AD1D3E" w:rsidP="00AD1D3E">
      <w:r>
        <w:separator/>
      </w:r>
    </w:p>
  </w:endnote>
  <w:endnote w:type="continuationSeparator" w:id="0">
    <w:p w14:paraId="48D48656" w14:textId="77777777" w:rsidR="00AD1D3E" w:rsidRDefault="00AD1D3E" w:rsidP="00AD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E4923" w14:textId="77777777" w:rsidR="00AD1D3E" w:rsidRDefault="00AD1D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31259" w14:textId="77777777" w:rsidR="00AD1D3E" w:rsidRDefault="00AD1D3E" w:rsidP="00AD1D3E">
      <w:r>
        <w:separator/>
      </w:r>
    </w:p>
  </w:footnote>
  <w:footnote w:type="continuationSeparator" w:id="0">
    <w:p w14:paraId="1A7189C3" w14:textId="77777777" w:rsidR="00AD1D3E" w:rsidRDefault="00AD1D3E" w:rsidP="00AD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C7"/>
    <w:rsid w:val="000008BD"/>
    <w:rsid w:val="000723D1"/>
    <w:rsid w:val="000A3708"/>
    <w:rsid w:val="000E0A48"/>
    <w:rsid w:val="00100687"/>
    <w:rsid w:val="0012507A"/>
    <w:rsid w:val="00144CAB"/>
    <w:rsid w:val="00153E84"/>
    <w:rsid w:val="00162900"/>
    <w:rsid w:val="0017740C"/>
    <w:rsid w:val="0018449A"/>
    <w:rsid w:val="00196A3E"/>
    <w:rsid w:val="001C5E97"/>
    <w:rsid w:val="001C6C2B"/>
    <w:rsid w:val="0021137E"/>
    <w:rsid w:val="002608A8"/>
    <w:rsid w:val="00262997"/>
    <w:rsid w:val="00276384"/>
    <w:rsid w:val="002763E8"/>
    <w:rsid w:val="002C5319"/>
    <w:rsid w:val="002D3FFB"/>
    <w:rsid w:val="002E47B5"/>
    <w:rsid w:val="00301F33"/>
    <w:rsid w:val="00360133"/>
    <w:rsid w:val="00362041"/>
    <w:rsid w:val="00362708"/>
    <w:rsid w:val="00380462"/>
    <w:rsid w:val="003A7D93"/>
    <w:rsid w:val="003D1418"/>
    <w:rsid w:val="003D5F80"/>
    <w:rsid w:val="003E6518"/>
    <w:rsid w:val="003F617F"/>
    <w:rsid w:val="00401A07"/>
    <w:rsid w:val="00421C4A"/>
    <w:rsid w:val="00427CEF"/>
    <w:rsid w:val="00443AE3"/>
    <w:rsid w:val="00457E31"/>
    <w:rsid w:val="0046765E"/>
    <w:rsid w:val="004866D6"/>
    <w:rsid w:val="004F431E"/>
    <w:rsid w:val="005035B8"/>
    <w:rsid w:val="0053126E"/>
    <w:rsid w:val="005639C9"/>
    <w:rsid w:val="005875F2"/>
    <w:rsid w:val="005A40D9"/>
    <w:rsid w:val="005D78D3"/>
    <w:rsid w:val="00621912"/>
    <w:rsid w:val="00622473"/>
    <w:rsid w:val="006236CE"/>
    <w:rsid w:val="006406AB"/>
    <w:rsid w:val="00640895"/>
    <w:rsid w:val="006937A4"/>
    <w:rsid w:val="006B4A80"/>
    <w:rsid w:val="00704BFA"/>
    <w:rsid w:val="00706BF6"/>
    <w:rsid w:val="00733790"/>
    <w:rsid w:val="00740FF9"/>
    <w:rsid w:val="00742CC7"/>
    <w:rsid w:val="00756C60"/>
    <w:rsid w:val="00761E7A"/>
    <w:rsid w:val="007B351E"/>
    <w:rsid w:val="00854DFE"/>
    <w:rsid w:val="00871209"/>
    <w:rsid w:val="008D420B"/>
    <w:rsid w:val="008D7C40"/>
    <w:rsid w:val="0094048C"/>
    <w:rsid w:val="0094116B"/>
    <w:rsid w:val="009674C9"/>
    <w:rsid w:val="00987DD7"/>
    <w:rsid w:val="00994F9E"/>
    <w:rsid w:val="009F2542"/>
    <w:rsid w:val="00A144DB"/>
    <w:rsid w:val="00AB4EB6"/>
    <w:rsid w:val="00AD1D3E"/>
    <w:rsid w:val="00AF5D2B"/>
    <w:rsid w:val="00B3329F"/>
    <w:rsid w:val="00B913C6"/>
    <w:rsid w:val="00BC615A"/>
    <w:rsid w:val="00C14F6C"/>
    <w:rsid w:val="00C26DCE"/>
    <w:rsid w:val="00C442D3"/>
    <w:rsid w:val="00C554C0"/>
    <w:rsid w:val="00C60084"/>
    <w:rsid w:val="00C9248C"/>
    <w:rsid w:val="00C95F73"/>
    <w:rsid w:val="00C96958"/>
    <w:rsid w:val="00CA7304"/>
    <w:rsid w:val="00CF3890"/>
    <w:rsid w:val="00D032BC"/>
    <w:rsid w:val="00D2284A"/>
    <w:rsid w:val="00D25576"/>
    <w:rsid w:val="00D47469"/>
    <w:rsid w:val="00D52DC9"/>
    <w:rsid w:val="00D54B5B"/>
    <w:rsid w:val="00D56F4E"/>
    <w:rsid w:val="00D57C15"/>
    <w:rsid w:val="00DD0933"/>
    <w:rsid w:val="00DE4A6B"/>
    <w:rsid w:val="00DF5D66"/>
    <w:rsid w:val="00E17A2C"/>
    <w:rsid w:val="00E22F81"/>
    <w:rsid w:val="00E95FB6"/>
    <w:rsid w:val="00EF4E35"/>
    <w:rsid w:val="00F006EA"/>
    <w:rsid w:val="00F01BD7"/>
    <w:rsid w:val="00F023D3"/>
    <w:rsid w:val="00F14056"/>
    <w:rsid w:val="00F444A2"/>
    <w:rsid w:val="00F82CE4"/>
    <w:rsid w:val="00F8699D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46FC"/>
  <w15:chartTrackingRefBased/>
  <w15:docId w15:val="{8533460F-4C86-41AB-8AB1-D35BF1EA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2CC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608A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A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4C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44CAB"/>
    <w:pPr>
      <w:spacing w:after="160"/>
      <w:jc w:val="left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44CAB"/>
    <w:rPr>
      <w:sz w:val="20"/>
      <w:szCs w:val="20"/>
    </w:rPr>
  </w:style>
  <w:style w:type="table" w:customStyle="1" w:styleId="Tabelraster2">
    <w:name w:val="Tabelraster2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44CAB"/>
    <w:pPr>
      <w:jc w:val="left"/>
    </w:pPr>
  </w:style>
  <w:style w:type="table" w:customStyle="1" w:styleId="Tabelraster1">
    <w:name w:val="Tabelraster1"/>
    <w:basedOn w:val="Standaardtabel"/>
    <w:next w:val="Tabelraster"/>
    <w:uiPriority w:val="39"/>
    <w:rsid w:val="004F431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0008B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6AB"/>
    <w:pPr>
      <w:spacing w:after="0"/>
      <w:jc w:val="both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6A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D1D3E"/>
  </w:style>
  <w:style w:type="paragraph" w:styleId="Voettekst">
    <w:name w:val="footer"/>
    <w:basedOn w:val="Standaard"/>
    <w:link w:val="Voet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B2C32-3C45-40CE-8FD7-1028395B2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1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ik, Diede</dc:creator>
  <cp:keywords/>
  <dc:description/>
  <cp:lastModifiedBy>Loopik, Diede</cp:lastModifiedBy>
  <cp:revision>4</cp:revision>
  <dcterms:created xsi:type="dcterms:W3CDTF">2021-05-22T14:25:00Z</dcterms:created>
  <dcterms:modified xsi:type="dcterms:W3CDTF">2021-05-25T10:04:00Z</dcterms:modified>
</cp:coreProperties>
</file>